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321"/>
        <w:gridCol w:w="1481"/>
        <w:gridCol w:w="1650"/>
        <w:gridCol w:w="1671"/>
        <w:gridCol w:w="1556"/>
        <w:gridCol w:w="1554"/>
        <w:gridCol w:w="1724"/>
        <w:gridCol w:w="1724"/>
        <w:gridCol w:w="1539"/>
      </w:tblGrid>
      <w:tr w:rsidR="00065651" w:rsidTr="009836EB">
        <w:tc>
          <w:tcPr>
            <w:tcW w:w="1321" w:type="dxa"/>
          </w:tcPr>
          <w:p w:rsidR="00D66C94" w:rsidRPr="00662E93" w:rsidRDefault="00E177DD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Marker</w:t>
            </w:r>
            <w:proofErr w:type="spellEnd"/>
          </w:p>
        </w:tc>
        <w:tc>
          <w:tcPr>
            <w:tcW w:w="1481" w:type="dxa"/>
          </w:tcPr>
          <w:p w:rsidR="00D66C94" w:rsidRPr="00662E93" w:rsidRDefault="00D66C94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2E93">
              <w:rPr>
                <w:rFonts w:ascii="Arial" w:hAnsi="Arial" w:cs="Arial"/>
                <w:b/>
                <w:sz w:val="16"/>
                <w:szCs w:val="16"/>
              </w:rPr>
              <w:t>CC</w:t>
            </w:r>
          </w:p>
        </w:tc>
        <w:tc>
          <w:tcPr>
            <w:tcW w:w="1650" w:type="dxa"/>
          </w:tcPr>
          <w:p w:rsidR="00D66C94" w:rsidRPr="00662E93" w:rsidRDefault="00D66C94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2E93">
              <w:rPr>
                <w:rFonts w:ascii="Arial" w:hAnsi="Arial" w:cs="Arial"/>
                <w:b/>
                <w:sz w:val="16"/>
                <w:szCs w:val="16"/>
              </w:rPr>
              <w:t>TT</w:t>
            </w:r>
          </w:p>
        </w:tc>
        <w:tc>
          <w:tcPr>
            <w:tcW w:w="1671" w:type="dxa"/>
          </w:tcPr>
          <w:p w:rsidR="00D66C94" w:rsidRPr="00662E93" w:rsidRDefault="00D66C94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2E93">
              <w:rPr>
                <w:rFonts w:ascii="Arial" w:hAnsi="Arial" w:cs="Arial"/>
                <w:b/>
                <w:sz w:val="16"/>
                <w:szCs w:val="16"/>
              </w:rPr>
              <w:t>BT</w:t>
            </w:r>
          </w:p>
        </w:tc>
        <w:tc>
          <w:tcPr>
            <w:tcW w:w="1556" w:type="dxa"/>
          </w:tcPr>
          <w:p w:rsidR="00D66C94" w:rsidRPr="00662E93" w:rsidRDefault="00D66C94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2E93">
              <w:rPr>
                <w:rFonts w:ascii="Arial" w:hAnsi="Arial" w:cs="Arial"/>
                <w:b/>
                <w:sz w:val="16"/>
                <w:szCs w:val="16"/>
              </w:rPr>
              <w:t>BB</w:t>
            </w:r>
          </w:p>
        </w:tc>
        <w:tc>
          <w:tcPr>
            <w:tcW w:w="1554" w:type="dxa"/>
          </w:tcPr>
          <w:p w:rsidR="00D66C94" w:rsidRPr="00662E93" w:rsidRDefault="00D66C94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2E93">
              <w:rPr>
                <w:rFonts w:ascii="Arial" w:hAnsi="Arial" w:cs="Arial"/>
                <w:b/>
                <w:sz w:val="16"/>
                <w:szCs w:val="16"/>
              </w:rPr>
              <w:t>BL</w:t>
            </w:r>
          </w:p>
        </w:tc>
        <w:tc>
          <w:tcPr>
            <w:tcW w:w="1724" w:type="dxa"/>
          </w:tcPr>
          <w:p w:rsidR="00D66C94" w:rsidRPr="00662E93" w:rsidRDefault="00D66C94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2E93">
              <w:rPr>
                <w:rFonts w:ascii="Arial" w:hAnsi="Arial" w:cs="Arial"/>
                <w:b/>
                <w:sz w:val="16"/>
                <w:szCs w:val="16"/>
              </w:rPr>
              <w:t>LL</w:t>
            </w:r>
          </w:p>
        </w:tc>
        <w:tc>
          <w:tcPr>
            <w:tcW w:w="1724" w:type="dxa"/>
          </w:tcPr>
          <w:p w:rsidR="00D66C94" w:rsidRPr="00662E93" w:rsidRDefault="00D66C94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2E93">
              <w:rPr>
                <w:rFonts w:ascii="Arial" w:hAnsi="Arial" w:cs="Arial"/>
                <w:b/>
                <w:sz w:val="16"/>
                <w:szCs w:val="16"/>
              </w:rPr>
              <w:t>R1</w:t>
            </w:r>
          </w:p>
        </w:tc>
        <w:tc>
          <w:tcPr>
            <w:tcW w:w="1539" w:type="dxa"/>
          </w:tcPr>
          <w:p w:rsidR="00D66C94" w:rsidRPr="00662E93" w:rsidRDefault="00D66C94" w:rsidP="00EE7C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2E93">
              <w:rPr>
                <w:rFonts w:ascii="Arial" w:hAnsi="Arial" w:cs="Arial"/>
                <w:b/>
                <w:sz w:val="16"/>
                <w:szCs w:val="16"/>
              </w:rPr>
              <w:t>R2</w:t>
            </w:r>
          </w:p>
        </w:tc>
      </w:tr>
      <w:tr w:rsidR="00065651" w:rsidTr="009836EB">
        <w:tc>
          <w:tcPr>
            <w:tcW w:w="1321" w:type="dxa"/>
          </w:tcPr>
          <w:p w:rsidR="00662E93" w:rsidRDefault="00662E93" w:rsidP="00662E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62E93" w:rsidRDefault="00662E93" w:rsidP="00662E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62E93" w:rsidRDefault="00662E93" w:rsidP="00662E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62E93" w:rsidRDefault="00662E93" w:rsidP="00662E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62E93" w:rsidRDefault="00662E93" w:rsidP="00662E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662E93" w:rsidRDefault="00662E93" w:rsidP="00662E9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FA56A0" w:rsidRPr="00FA56A0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2A56">
              <w:rPr>
                <w:rFonts w:ascii="Arial" w:hAnsi="Arial" w:cs="Arial"/>
                <w:b/>
                <w:sz w:val="16"/>
                <w:szCs w:val="16"/>
              </w:rPr>
              <w:t xml:space="preserve">ANGPTL4 </w:t>
            </w:r>
          </w:p>
        </w:tc>
        <w:tc>
          <w:tcPr>
            <w:tcW w:w="1481" w:type="dxa"/>
          </w:tcPr>
          <w:p w:rsidR="00C55B89" w:rsidRPr="004107F6" w:rsidRDefault="00C55B89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</w:t>
            </w:r>
            <w:r w:rsidR="00B77FF2" w:rsidRPr="004107F6">
              <w:rPr>
                <w:rFonts w:ascii="Arial" w:hAnsi="Arial" w:cs="Arial"/>
                <w:sz w:val="16"/>
                <w:szCs w:val="16"/>
                <w:lang w:val="en-US"/>
              </w:rPr>
              <w:t>loma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="00E207E4" w:rsidRPr="004107F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51FE4" w:rsidRPr="004107F6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FA56A0" w:rsidRPr="004107F6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  <w:r w:rsidR="00C51FE4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55B89" w:rsidRPr="004107F6" w:rsidRDefault="00C55B89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55B89" w:rsidRPr="00E177DD" w:rsidRDefault="00E177DD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C55B89" w:rsidRPr="00E177DD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="00C51FE4"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C51FE4"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55B89" w:rsidRPr="00E177DD" w:rsidRDefault="001E339D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chwann cells</w:t>
            </w:r>
          </w:p>
          <w:p w:rsidR="00C55B89" w:rsidRPr="00E177DD" w:rsidRDefault="00E177DD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55B89" w:rsidRPr="00E177DD" w:rsidRDefault="00C55B89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55B89" w:rsidRPr="00E177DD" w:rsidRDefault="00E177DD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</w:t>
            </w:r>
            <w:r w:rsidR="00C55B89" w:rsidRPr="00E177DD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55B89" w:rsidRPr="00E177DD" w:rsidRDefault="00C55B89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55B89" w:rsidRPr="00E177DD" w:rsidRDefault="00E177DD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</w:t>
            </w:r>
            <w:r w:rsidR="00C55B89" w:rsidRPr="00E177DD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55B89" w:rsidRPr="00E177DD" w:rsidRDefault="00C55B89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55B89" w:rsidRPr="00E177DD" w:rsidRDefault="00E177DD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</w:t>
            </w:r>
            <w:r w:rsidR="00C55B89" w:rsidRPr="00E177DD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55B89" w:rsidRPr="00E177DD" w:rsidRDefault="00C55B89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66C94" w:rsidRPr="00E177DD" w:rsidRDefault="00E177DD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4F2A56">
              <w:rPr>
                <w:rFonts w:ascii="Arial" w:hAnsi="Arial" w:cs="Arial"/>
                <w:sz w:val="16"/>
                <w:szCs w:val="16"/>
                <w:lang w:val="en-US"/>
              </w:rPr>
              <w:t>dnexal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55B89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weet glands</w:t>
            </w:r>
          </w:p>
        </w:tc>
        <w:tc>
          <w:tcPr>
            <w:tcW w:w="1650" w:type="dxa"/>
          </w:tcPr>
          <w:p w:rsidR="00E177DD" w:rsidRPr="004107F6" w:rsidRDefault="004F2A56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  <w:r w:rsidR="00E177DD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E177DD" w:rsidRPr="004107F6" w:rsidRDefault="00591A8A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 w:rsidR="004F2A56">
              <w:rPr>
                <w:rFonts w:ascii="Arial" w:hAnsi="Arial" w:cs="Arial"/>
                <w:sz w:val="16"/>
                <w:szCs w:val="16"/>
                <w:lang w:val="en-US"/>
              </w:rPr>
              <w:t>Macrophage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  <w:r w:rsidR="00E177DD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E177DD" w:rsidRPr="00E177DD" w:rsidRDefault="00E177D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4F2A56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E177DD" w:rsidRPr="00E177DD" w:rsidRDefault="001E339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chwann cells(+)</w:t>
            </w:r>
          </w:p>
          <w:p w:rsidR="00E177DD" w:rsidRPr="00E177DD" w:rsidRDefault="00E177D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4F2A56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E177DD" w:rsidRPr="00E177DD" w:rsidRDefault="00E177D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177DD" w:rsidRPr="00E177DD" w:rsidRDefault="004F2A56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E177DD"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E177DD" w:rsidRPr="00E177DD" w:rsidRDefault="00E177D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177DD" w:rsidRPr="00E177DD" w:rsidRDefault="00E177D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4F2A56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="004F2A56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E177DD" w:rsidRPr="00E177DD" w:rsidRDefault="00E177D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177DD" w:rsidRPr="00E177DD" w:rsidRDefault="004F2A56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E177DD"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E177DD" w:rsidRPr="00E177DD" w:rsidRDefault="00E177D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E177DD" w:rsidRPr="00E177DD" w:rsidRDefault="00E177DD" w:rsidP="00E177D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4F2A56">
              <w:rPr>
                <w:rFonts w:ascii="Arial" w:hAnsi="Arial" w:cs="Arial"/>
                <w:sz w:val="16"/>
                <w:szCs w:val="16"/>
                <w:lang w:val="en-US"/>
              </w:rPr>
              <w:t>dnexal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66C94" w:rsidRPr="001E339D" w:rsidRDefault="001E339D" w:rsidP="00C55B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weet glands</w:t>
            </w:r>
          </w:p>
        </w:tc>
        <w:tc>
          <w:tcPr>
            <w:tcW w:w="1671" w:type="dxa"/>
          </w:tcPr>
          <w:p w:rsidR="001E339D" w:rsidRPr="004107F6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4107F6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chwann cells(+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66C94" w:rsidRPr="00662E93" w:rsidRDefault="001E339D" w:rsidP="001E33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weet glands</w:t>
            </w:r>
          </w:p>
        </w:tc>
        <w:tc>
          <w:tcPr>
            <w:tcW w:w="1556" w:type="dxa"/>
          </w:tcPr>
          <w:p w:rsidR="001E339D" w:rsidRPr="004107F6" w:rsidRDefault="00274DD4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1E339D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4107F6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chwann cells(+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66C94" w:rsidRPr="00662E93" w:rsidRDefault="001E339D" w:rsidP="001E33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weet glands</w:t>
            </w:r>
          </w:p>
        </w:tc>
        <w:tc>
          <w:tcPr>
            <w:tcW w:w="1554" w:type="dxa"/>
          </w:tcPr>
          <w:p w:rsidR="001E339D" w:rsidRPr="004107F6" w:rsidRDefault="00274DD4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1E339D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1E339D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4107F6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chwann cells(+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E339D" w:rsidRPr="00E177DD" w:rsidRDefault="001E339D" w:rsidP="001E33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66C94" w:rsidRPr="00662E93" w:rsidRDefault="001E339D" w:rsidP="001E339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weet glands</w:t>
            </w:r>
          </w:p>
        </w:tc>
        <w:tc>
          <w:tcPr>
            <w:tcW w:w="1724" w:type="dxa"/>
          </w:tcPr>
          <w:p w:rsidR="00CE7EFC" w:rsidRPr="004107F6" w:rsidRDefault="00274DD4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CE7EFC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CE7EFC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4107F6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chwann cells(+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66C94" w:rsidRPr="00662E93" w:rsidRDefault="00CE7EFC" w:rsidP="00CE7E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weet glands</w:t>
            </w:r>
          </w:p>
        </w:tc>
        <w:tc>
          <w:tcPr>
            <w:tcW w:w="1724" w:type="dxa"/>
          </w:tcPr>
          <w:p w:rsidR="00CE7EFC" w:rsidRPr="004107F6" w:rsidRDefault="00274DD4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CE7EFC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CE7EFC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4107F6" w:rsidRDefault="00274DD4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CE7EFC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CE7EFC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chwann cells(+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66C94" w:rsidRPr="00662E93" w:rsidRDefault="00CE7EFC" w:rsidP="00CE7E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weet glands</w:t>
            </w:r>
          </w:p>
        </w:tc>
        <w:tc>
          <w:tcPr>
            <w:tcW w:w="1539" w:type="dxa"/>
          </w:tcPr>
          <w:p w:rsidR="00CE7EFC" w:rsidRPr="004107F6" w:rsidRDefault="00274DD4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CE7EFC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CE7EFC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4107F6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chwann cells(+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E7EFC" w:rsidRPr="00E177DD" w:rsidRDefault="00CE7EFC" w:rsidP="00CE7E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66C94" w:rsidRPr="00662E93" w:rsidRDefault="00CE7EFC" w:rsidP="00CE7E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weet glands</w:t>
            </w:r>
          </w:p>
        </w:tc>
      </w:tr>
      <w:tr w:rsidR="00065651" w:rsidTr="009836EB">
        <w:tc>
          <w:tcPr>
            <w:tcW w:w="1321" w:type="dxa"/>
          </w:tcPr>
          <w:p w:rsidR="004F2A56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F2A56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F2A56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F2A56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F2A56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F2A56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F2A56" w:rsidRPr="004F2A56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BAI1</w:t>
            </w:r>
          </w:p>
        </w:tc>
        <w:tc>
          <w:tcPr>
            <w:tcW w:w="1481" w:type="dxa"/>
          </w:tcPr>
          <w:p w:rsidR="004F2A56" w:rsidRPr="004107F6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F2A56" w:rsidRPr="004107F6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9836EB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 w:rsidR="009836EB">
              <w:rPr>
                <w:rFonts w:ascii="Arial" w:hAnsi="Arial" w:cs="Arial"/>
                <w:sz w:val="16"/>
                <w:szCs w:val="16"/>
                <w:lang w:val="en-US"/>
              </w:rPr>
              <w:t>+)</w:t>
            </w:r>
          </w:p>
          <w:p w:rsidR="004F2A56" w:rsidRPr="00E177DD" w:rsidRDefault="009836EB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wann cells(+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F64892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folícul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1650" w:type="dxa"/>
          </w:tcPr>
          <w:p w:rsidR="004F2A56" w:rsidRPr="004107F6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61BDC" w:rsidRDefault="00461BDC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F64892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wann cells(+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F64892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F64892" w:rsidRDefault="00F64892" w:rsidP="00CB7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folículo</w:t>
            </w:r>
            <w:proofErr w:type="spellEnd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1671" w:type="dxa"/>
          </w:tcPr>
          <w:p w:rsidR="00F64892" w:rsidRPr="004107F6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-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61BDC" w:rsidRDefault="00461BDC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wann cells(+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662E93" w:rsidRDefault="00F64892" w:rsidP="00CB753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folículo</w:t>
            </w:r>
            <w:proofErr w:type="spellEnd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1556" w:type="dxa"/>
          </w:tcPr>
          <w:p w:rsidR="00F64892" w:rsidRPr="004107F6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-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61BDC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wann cells(+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662E93" w:rsidRDefault="00F64892" w:rsidP="00CB753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folículo</w:t>
            </w:r>
            <w:proofErr w:type="spellEnd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1554" w:type="dxa"/>
          </w:tcPr>
          <w:p w:rsidR="00F64892" w:rsidRPr="004107F6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-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61BDC" w:rsidRDefault="00461BDC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wann cells(+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662E93" w:rsidRDefault="00F64892" w:rsidP="00CB753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folículo</w:t>
            </w:r>
            <w:proofErr w:type="spellEnd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1724" w:type="dxa"/>
          </w:tcPr>
          <w:p w:rsidR="00F64892" w:rsidRPr="004107F6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-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61BDC" w:rsidRPr="004107F6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wann cells(+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folículo</w:t>
            </w:r>
            <w:proofErr w:type="spellEnd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  <w:p w:rsidR="004F2A56" w:rsidRPr="00662E93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F64892" w:rsidRPr="004107F6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-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61BDC" w:rsidRDefault="00461BDC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wann cells(+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662E93" w:rsidRDefault="00F64892" w:rsidP="00CB753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folículo</w:t>
            </w:r>
            <w:proofErr w:type="spellEnd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</w:tc>
        <w:tc>
          <w:tcPr>
            <w:tcW w:w="1539" w:type="dxa"/>
          </w:tcPr>
          <w:p w:rsidR="00F64892" w:rsidRPr="004107F6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-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61BDC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chwann cells(+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64892" w:rsidRPr="00E177DD" w:rsidRDefault="00F64892" w:rsidP="00F648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662E93" w:rsidRDefault="00F64892" w:rsidP="00CB753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  <w:proofErr w:type="spellStart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folículo</w:t>
            </w:r>
            <w:proofErr w:type="spellEnd"/>
            <w:r w:rsidR="00CB7531">
              <w:rPr>
                <w:rFonts w:ascii="Arial" w:hAnsi="Arial" w:cs="Arial"/>
                <w:sz w:val="16"/>
                <w:szCs w:val="16"/>
                <w:lang w:val="en-US"/>
              </w:rPr>
              <w:t>(+)</w:t>
            </w:r>
          </w:p>
        </w:tc>
      </w:tr>
      <w:tr w:rsidR="00065651" w:rsidTr="009836EB">
        <w:tc>
          <w:tcPr>
            <w:tcW w:w="1321" w:type="dxa"/>
          </w:tcPr>
          <w:p w:rsidR="004F2A56" w:rsidRPr="00951403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F2A56" w:rsidRPr="00951403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F2A56" w:rsidRPr="00951403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F2A56" w:rsidRPr="00951403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F2A56" w:rsidRPr="00951403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F2A56" w:rsidRPr="00951403" w:rsidRDefault="004F2A56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F2A56" w:rsidRPr="004F2A56" w:rsidRDefault="004F2A56" w:rsidP="00F131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F2A5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BCAT1 </w:t>
            </w:r>
          </w:p>
        </w:tc>
        <w:tc>
          <w:tcPr>
            <w:tcW w:w="1481" w:type="dxa"/>
          </w:tcPr>
          <w:p w:rsidR="004F2A56" w:rsidRPr="004107F6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 w:rsidR="00746D18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 w:rsidR="00746D1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746D1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(</w:t>
            </w:r>
            <w:r w:rsidR="00746D18" w:rsidRPr="00AB25F9">
              <w:rPr>
                <w:rFonts w:ascii="Arial" w:hAnsi="Arial" w:cs="Arial"/>
                <w:sz w:val="16"/>
                <w:szCs w:val="16"/>
              </w:rPr>
              <w:t>-</w:t>
            </w:r>
            <w:r w:rsidRPr="00AB25F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(</w:t>
            </w:r>
            <w:r w:rsidR="00746D18" w:rsidRPr="00AB25F9">
              <w:rPr>
                <w:rFonts w:ascii="Arial" w:hAnsi="Arial" w:cs="Arial"/>
                <w:sz w:val="16"/>
                <w:szCs w:val="16"/>
              </w:rPr>
              <w:t>-</w:t>
            </w:r>
            <w:r w:rsidRPr="00AB25F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(</w:t>
            </w:r>
            <w:r w:rsidR="00746D18" w:rsidRPr="00AB25F9">
              <w:rPr>
                <w:rFonts w:ascii="Arial" w:hAnsi="Arial" w:cs="Arial"/>
                <w:sz w:val="16"/>
                <w:szCs w:val="16"/>
              </w:rPr>
              <w:t>+</w:t>
            </w:r>
            <w:r w:rsidRPr="00AB25F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746D18" w:rsidRPr="00AB25F9" w:rsidRDefault="00746D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AB25F9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AB25F9">
              <w:rPr>
                <w:rFonts w:ascii="Arial" w:hAnsi="Arial" w:cs="Arial"/>
                <w:sz w:val="16"/>
                <w:szCs w:val="16"/>
              </w:rPr>
              <w:t>folículo</w:t>
            </w:r>
            <w:proofErr w:type="gramEnd"/>
            <w:r w:rsidRPr="00AB25F9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746D18" w:rsidRDefault="00746D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25F9">
              <w:rPr>
                <w:rFonts w:ascii="Arial" w:hAnsi="Arial" w:cs="Arial"/>
                <w:sz w:val="16"/>
                <w:szCs w:val="16"/>
              </w:rPr>
              <w:lastRenderedPageBreak/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weet gland(+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F2A56" w:rsidRPr="004107F6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 w:rsidR="00746D18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4107F6" w:rsidRDefault="00B90531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 w:rsidR="004F2A56">
              <w:rPr>
                <w:rFonts w:ascii="Arial" w:hAnsi="Arial" w:cs="Arial"/>
                <w:sz w:val="16"/>
                <w:szCs w:val="16"/>
                <w:lang w:val="en-US"/>
              </w:rPr>
              <w:t>Macrophage(</w:t>
            </w:r>
            <w:r w:rsidR="00746D18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  <w:r w:rsidR="004F2A56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</w:t>
            </w:r>
            <w:r w:rsidR="00746D18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</w:t>
            </w:r>
            <w:r w:rsidR="00746D1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746D18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F2A56" w:rsidRPr="00E177DD" w:rsidRDefault="004F2A56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(</w:t>
            </w:r>
            <w:r w:rsidR="00746D18" w:rsidRPr="00AB25F9">
              <w:rPr>
                <w:rFonts w:ascii="Arial" w:hAnsi="Arial" w:cs="Arial"/>
                <w:sz w:val="16"/>
                <w:szCs w:val="16"/>
              </w:rPr>
              <w:t>-</w:t>
            </w:r>
            <w:r w:rsidRPr="00AB25F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(</w:t>
            </w:r>
            <w:r w:rsidR="00746D18" w:rsidRPr="00AB25F9">
              <w:rPr>
                <w:rFonts w:ascii="Arial" w:hAnsi="Arial" w:cs="Arial"/>
                <w:sz w:val="16"/>
                <w:szCs w:val="16"/>
              </w:rPr>
              <w:t>-</w:t>
            </w:r>
            <w:r w:rsidRPr="00AB25F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F2A56" w:rsidRPr="00AB25F9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(</w:t>
            </w:r>
            <w:r w:rsidR="00746D18" w:rsidRPr="00AB25F9">
              <w:rPr>
                <w:rFonts w:ascii="Arial" w:hAnsi="Arial" w:cs="Arial"/>
                <w:sz w:val="16"/>
                <w:szCs w:val="16"/>
              </w:rPr>
              <w:t>+</w:t>
            </w:r>
            <w:r w:rsidRPr="00AB25F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746D18" w:rsidRPr="00AB25F9" w:rsidRDefault="00746D18" w:rsidP="00746D18">
            <w:pPr>
              <w:rPr>
                <w:rFonts w:ascii="Arial" w:hAnsi="Arial" w:cs="Arial"/>
                <w:sz w:val="16"/>
                <w:szCs w:val="16"/>
              </w:rPr>
            </w:pPr>
            <w:r w:rsidRPr="00AB25F9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AB25F9">
              <w:rPr>
                <w:rFonts w:ascii="Arial" w:hAnsi="Arial" w:cs="Arial"/>
                <w:sz w:val="16"/>
                <w:szCs w:val="16"/>
              </w:rPr>
              <w:t>folículo</w:t>
            </w:r>
            <w:proofErr w:type="gramEnd"/>
            <w:r w:rsidRPr="00AB25F9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746D18" w:rsidRPr="00E177DD" w:rsidRDefault="00746D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25F9">
              <w:rPr>
                <w:rFonts w:ascii="Arial" w:hAnsi="Arial" w:cs="Arial"/>
                <w:sz w:val="16"/>
                <w:szCs w:val="16"/>
              </w:rPr>
              <w:lastRenderedPageBreak/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weet gland(+)</w:t>
            </w:r>
          </w:p>
          <w:p w:rsidR="004F2A56" w:rsidRPr="00662E93" w:rsidRDefault="004F2A56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746D18" w:rsidRPr="004107F6" w:rsidRDefault="00746D18" w:rsidP="00746D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746D18" w:rsidRPr="004107F6" w:rsidRDefault="00746D18" w:rsidP="00746D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746D18" w:rsidRPr="00E177DD" w:rsidRDefault="00746D18" w:rsidP="00746D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746D18" w:rsidRPr="00E177DD" w:rsidRDefault="00746D18" w:rsidP="00746D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46D18" w:rsidRPr="00E177DD" w:rsidRDefault="00746D18" w:rsidP="00746D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746D18" w:rsidRPr="00E177DD" w:rsidRDefault="00746D18" w:rsidP="00746D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46D18" w:rsidRPr="00E177DD" w:rsidRDefault="00746D18" w:rsidP="00746D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746D18" w:rsidRPr="00E177DD" w:rsidRDefault="00746D18" w:rsidP="00746D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46D18" w:rsidRPr="00746D18" w:rsidRDefault="00746D18" w:rsidP="00746D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746D18" w:rsidRPr="00746D18" w:rsidRDefault="00746D18" w:rsidP="00746D18">
            <w:pPr>
              <w:rPr>
                <w:rFonts w:ascii="Arial" w:hAnsi="Arial" w:cs="Arial"/>
                <w:sz w:val="16"/>
                <w:szCs w:val="16"/>
              </w:rPr>
            </w:pPr>
          </w:p>
          <w:p w:rsidR="00746D18" w:rsidRPr="00746D18" w:rsidRDefault="00746D18" w:rsidP="00746D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746D18" w:rsidRPr="00746D18" w:rsidRDefault="00746D18" w:rsidP="00746D18">
            <w:pPr>
              <w:rPr>
                <w:rFonts w:ascii="Arial" w:hAnsi="Arial" w:cs="Arial"/>
                <w:sz w:val="16"/>
                <w:szCs w:val="16"/>
              </w:rPr>
            </w:pPr>
          </w:p>
          <w:p w:rsidR="00746D18" w:rsidRPr="00746D18" w:rsidRDefault="00746D18" w:rsidP="00746D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746D18" w:rsidRPr="00746D18" w:rsidRDefault="00746D18" w:rsidP="00746D18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746D18">
              <w:rPr>
                <w:rFonts w:ascii="Arial" w:hAnsi="Arial" w:cs="Arial"/>
                <w:sz w:val="16"/>
                <w:szCs w:val="16"/>
              </w:rPr>
              <w:t>folículo</w:t>
            </w:r>
            <w:proofErr w:type="gramEnd"/>
            <w:r w:rsidRPr="00746D18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4F2A56" w:rsidRPr="00B90531" w:rsidRDefault="00746D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lastRenderedPageBreak/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weet gland(+)</w:t>
            </w:r>
          </w:p>
        </w:tc>
        <w:tc>
          <w:tcPr>
            <w:tcW w:w="1556" w:type="dxa"/>
          </w:tcPr>
          <w:p w:rsidR="00B90531" w:rsidRPr="004107F6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4107F6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lastRenderedPageBreak/>
              <w:t xml:space="preserve">  </w:t>
            </w:r>
            <w:proofErr w:type="gramStart"/>
            <w:r w:rsidRPr="00746D18">
              <w:rPr>
                <w:rFonts w:ascii="Arial" w:hAnsi="Arial" w:cs="Arial"/>
                <w:sz w:val="16"/>
                <w:szCs w:val="16"/>
              </w:rPr>
              <w:t>folículo</w:t>
            </w:r>
            <w:proofErr w:type="gramEnd"/>
            <w:r w:rsidRPr="00746D18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4F2A56" w:rsidRPr="00662E93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weet gland(+)</w:t>
            </w:r>
          </w:p>
        </w:tc>
        <w:tc>
          <w:tcPr>
            <w:tcW w:w="1554" w:type="dxa"/>
          </w:tcPr>
          <w:p w:rsidR="00B90531" w:rsidRPr="004107F6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4107F6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lastRenderedPageBreak/>
              <w:t xml:space="preserve">  </w:t>
            </w:r>
            <w:proofErr w:type="gramStart"/>
            <w:r w:rsidRPr="00746D18">
              <w:rPr>
                <w:rFonts w:ascii="Arial" w:hAnsi="Arial" w:cs="Arial"/>
                <w:sz w:val="16"/>
                <w:szCs w:val="16"/>
              </w:rPr>
              <w:t>folículo</w:t>
            </w:r>
            <w:proofErr w:type="gramEnd"/>
            <w:r w:rsidRPr="00746D18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4F2A56" w:rsidRPr="00662E93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weet gland(+)</w:t>
            </w:r>
          </w:p>
        </w:tc>
        <w:tc>
          <w:tcPr>
            <w:tcW w:w="1724" w:type="dxa"/>
          </w:tcPr>
          <w:p w:rsidR="00B90531" w:rsidRPr="004107F6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4107F6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746D18">
              <w:rPr>
                <w:rFonts w:ascii="Arial" w:hAnsi="Arial" w:cs="Arial"/>
                <w:sz w:val="16"/>
                <w:szCs w:val="16"/>
              </w:rPr>
              <w:t>folículo</w:t>
            </w:r>
            <w:proofErr w:type="gramEnd"/>
            <w:r w:rsidRPr="00746D18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4F2A56" w:rsidRPr="00662E93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lastRenderedPageBreak/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weet gland(+)</w:t>
            </w:r>
          </w:p>
        </w:tc>
        <w:tc>
          <w:tcPr>
            <w:tcW w:w="1724" w:type="dxa"/>
          </w:tcPr>
          <w:p w:rsidR="00B90531" w:rsidRPr="004107F6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4107F6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6D18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746D1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Start"/>
            <w:r w:rsidRPr="00746D18">
              <w:rPr>
                <w:rFonts w:ascii="Arial" w:hAnsi="Arial" w:cs="Arial"/>
                <w:sz w:val="16"/>
                <w:szCs w:val="16"/>
              </w:rPr>
              <w:t>folículo</w:t>
            </w:r>
            <w:proofErr w:type="gramEnd"/>
            <w:r w:rsidRPr="00746D18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4F2A56" w:rsidRPr="00662E93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lastRenderedPageBreak/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weet gland(+)</w:t>
            </w:r>
          </w:p>
        </w:tc>
        <w:tc>
          <w:tcPr>
            <w:tcW w:w="1539" w:type="dxa"/>
          </w:tcPr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AB25F9">
              <w:rPr>
                <w:rFonts w:ascii="Arial" w:hAnsi="Arial" w:cs="Arial"/>
                <w:sz w:val="16"/>
                <w:szCs w:val="16"/>
              </w:rPr>
              <w:lastRenderedPageBreak/>
              <w:t>Granuloma: (++)</w:t>
            </w: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AB25F9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AB25F9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AB25F9">
              <w:rPr>
                <w:rFonts w:ascii="Arial" w:hAnsi="Arial" w:cs="Arial"/>
                <w:sz w:val="16"/>
                <w:szCs w:val="16"/>
              </w:rPr>
              <w:t>++)</w:t>
            </w: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AB25F9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Start"/>
            <w:r w:rsidRPr="00AB25F9">
              <w:rPr>
                <w:rFonts w:ascii="Arial" w:hAnsi="Arial" w:cs="Arial"/>
                <w:sz w:val="16"/>
                <w:szCs w:val="16"/>
              </w:rPr>
              <w:t>Neutrófilo(</w:t>
            </w:r>
            <w:proofErr w:type="gramEnd"/>
            <w:r w:rsidRPr="00AB25F9">
              <w:rPr>
                <w:rFonts w:ascii="Arial" w:hAnsi="Arial" w:cs="Arial"/>
                <w:sz w:val="16"/>
                <w:szCs w:val="16"/>
              </w:rPr>
              <w:t>++)</w:t>
            </w: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B25F9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AB25F9">
              <w:rPr>
                <w:rFonts w:ascii="Arial" w:hAnsi="Arial" w:cs="Arial"/>
                <w:sz w:val="16"/>
                <w:szCs w:val="16"/>
              </w:rPr>
              <w:t xml:space="preserve"> (-)</w:t>
            </w: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B90531" w:rsidRPr="00E177DD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25F9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0531" w:rsidRPr="00AB25F9" w:rsidRDefault="00B90531" w:rsidP="00B905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25F9">
              <w:rPr>
                <w:rFonts w:ascii="Arial" w:hAnsi="Arial" w:cs="Arial"/>
                <w:sz w:val="16"/>
                <w:szCs w:val="16"/>
                <w:lang w:val="en-US"/>
              </w:rPr>
              <w:t>Adnexal: (+)</w:t>
            </w:r>
          </w:p>
          <w:p w:rsidR="00B90531" w:rsidRPr="00746D18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AB25F9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  </w:t>
            </w:r>
            <w:proofErr w:type="gramStart"/>
            <w:r w:rsidRPr="00746D18">
              <w:rPr>
                <w:rFonts w:ascii="Arial" w:hAnsi="Arial" w:cs="Arial"/>
                <w:sz w:val="16"/>
                <w:szCs w:val="16"/>
              </w:rPr>
              <w:t>folículo</w:t>
            </w:r>
            <w:proofErr w:type="gramEnd"/>
            <w:r w:rsidRPr="00746D18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4F2A56" w:rsidRPr="00662E93" w:rsidRDefault="00B90531" w:rsidP="00B90531">
            <w:pPr>
              <w:rPr>
                <w:rFonts w:ascii="Arial" w:hAnsi="Arial" w:cs="Arial"/>
                <w:sz w:val="16"/>
                <w:szCs w:val="16"/>
              </w:rPr>
            </w:pPr>
            <w:r w:rsidRPr="00746D18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weet gland(+)</w:t>
            </w:r>
          </w:p>
        </w:tc>
      </w:tr>
      <w:tr w:rsidR="004D0B18" w:rsidRPr="000008CC" w:rsidTr="009836EB">
        <w:tc>
          <w:tcPr>
            <w:tcW w:w="1321" w:type="dxa"/>
          </w:tcPr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FA56A0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2</w:t>
            </w:r>
          </w:p>
        </w:tc>
        <w:tc>
          <w:tcPr>
            <w:tcW w:w="1481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Perivascular(+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ED4388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>Granuloma: (+++)</w:t>
            </w:r>
          </w:p>
          <w:p w:rsidR="004D0B18" w:rsidRPr="00ED4388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>(+++)</w:t>
            </w:r>
          </w:p>
          <w:p w:rsidR="004D0B18" w:rsidRPr="00ED4388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4388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D4388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D4388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D4388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erivascular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0008CC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8CC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0008CC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0008CC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</w:tcPr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>Granuloma: (+++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>(+++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4388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erivascular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0008CC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8CC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0008CC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D0B18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6" w:type="dxa"/>
          </w:tcPr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>Granuloma: 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4388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erivascular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0008CC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8CC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0008CC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D0B18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</w:tcPr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>Granuloma: 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4388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D4388" w:rsidRDefault="004D0B18" w:rsidP="004D0B1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erivascular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0008CC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8CC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0008CC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0008CC" w:rsidRDefault="004D0B18" w:rsidP="004D0B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</w:tcPr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>Granuloma: 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4388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erivascular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0008CC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8CC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0008CC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D0B18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</w:tcPr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>Granuloma: 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4388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erivascular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0008CC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8CC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0008CC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D0B18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</w:tcPr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>Granuloma: 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 w:rsidRPr="00ED4388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+</w:t>
            </w:r>
            <w:r w:rsidRPr="00ED4388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4388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D4388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D4388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D4388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D4388" w:rsidRDefault="004D0B18" w:rsidP="0045403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erivascular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0008CC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8CC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0008CC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D0B18" w:rsidRDefault="004D0B18" w:rsidP="004540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0B18" w:rsidTr="009836EB">
        <w:tc>
          <w:tcPr>
            <w:tcW w:w="1321" w:type="dxa"/>
          </w:tcPr>
          <w:p w:rsidR="004D0B18" w:rsidRP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FA56A0" w:rsidRDefault="004D0B18" w:rsidP="00A4412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27</w:t>
            </w:r>
          </w:p>
        </w:tc>
        <w:tc>
          <w:tcPr>
            <w:tcW w:w="1481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60263C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Perivascular(+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60263C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>Granuloma: (</w:t>
            </w:r>
            <w:r w:rsidR="0060263C" w:rsidRPr="0060263C">
              <w:rPr>
                <w:rFonts w:ascii="Arial" w:hAnsi="Arial" w:cs="Arial"/>
                <w:sz w:val="16"/>
                <w:szCs w:val="16"/>
              </w:rPr>
              <w:t>+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60263C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="0060263C" w:rsidRPr="0060263C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>(</w:t>
            </w:r>
            <w:r w:rsidR="0060263C" w:rsidRPr="0060263C">
              <w:rPr>
                <w:rFonts w:ascii="Arial" w:hAnsi="Arial" w:cs="Arial"/>
                <w:sz w:val="16"/>
                <w:szCs w:val="16"/>
              </w:rPr>
              <w:t>+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60263C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</w:t>
            </w:r>
            <w:r w:rsidR="0060263C" w:rsidRPr="0060263C">
              <w:rPr>
                <w:rFonts w:ascii="Arial" w:hAnsi="Arial" w:cs="Arial"/>
                <w:sz w:val="16"/>
                <w:szCs w:val="16"/>
              </w:rPr>
              <w:t>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60263C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60263C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60263C" w:rsidRPr="0060263C">
              <w:rPr>
                <w:rFonts w:ascii="Arial" w:hAnsi="Arial" w:cs="Arial"/>
                <w:sz w:val="16"/>
                <w:szCs w:val="16"/>
              </w:rPr>
              <w:t>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60263C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60263C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</w:t>
            </w:r>
            <w:r w:rsidR="0060263C" w:rsidRPr="0060263C">
              <w:rPr>
                <w:rFonts w:ascii="Arial" w:hAnsi="Arial" w:cs="Arial"/>
                <w:sz w:val="16"/>
                <w:szCs w:val="16"/>
              </w:rPr>
              <w:t>-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60263C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60263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>Granuloma: (+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>(+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6026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</w:tcPr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>Granuloma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6026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</w:tcPr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>Granuloma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6026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>Granuloma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6026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>Granuloma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60263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</w:tcPr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>Granuloma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r w:rsidRPr="0060263C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0263C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60263C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60263C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0263C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60263C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60263C" w:rsidRPr="0060263C" w:rsidRDefault="0060263C" w:rsidP="0060263C">
            <w:pPr>
              <w:rPr>
                <w:rFonts w:ascii="Arial" w:hAnsi="Arial" w:cs="Arial"/>
                <w:sz w:val="16"/>
                <w:szCs w:val="16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60263C" w:rsidRPr="00E177DD" w:rsidRDefault="0060263C" w:rsidP="006026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60263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B18" w:rsidTr="009836EB">
        <w:tc>
          <w:tcPr>
            <w:tcW w:w="1321" w:type="dxa"/>
          </w:tcPr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FA56A0" w:rsidRDefault="004D0B18" w:rsidP="0006565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52</w:t>
            </w:r>
          </w:p>
        </w:tc>
        <w:tc>
          <w:tcPr>
            <w:tcW w:w="1481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 w:rsidR="00C64CA1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C64CA1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ymphoci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C64CA1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</w:t>
            </w:r>
            <w:r w:rsidR="00C64C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</w:t>
            </w:r>
            <w:r w:rsidR="00C64C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C64C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C64CA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C64CA1" w:rsidRPr="004107F6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ymphoci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64C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</w:tcPr>
          <w:p w:rsidR="00C64CA1" w:rsidRPr="004107F6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ymphoci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64C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</w:tcPr>
          <w:p w:rsidR="00C64CA1" w:rsidRPr="004107F6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ymphoci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64C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C64CA1" w:rsidRPr="004107F6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ymphoci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64C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C64CA1" w:rsidRPr="004107F6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ymphoci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64C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</w:tcPr>
          <w:p w:rsidR="00C64CA1" w:rsidRPr="004107F6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Lymphoci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4CA1" w:rsidRPr="00E177DD" w:rsidRDefault="00C64CA1" w:rsidP="00C64C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64CA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B18" w:rsidTr="009836EB">
        <w:tc>
          <w:tcPr>
            <w:tcW w:w="1321" w:type="dxa"/>
          </w:tcPr>
          <w:p w:rsidR="004D0B18" w:rsidRPr="00C76121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76121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76121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76121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76121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76121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76121" w:rsidRDefault="004D0B18" w:rsidP="0006565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ML2 </w:t>
            </w:r>
          </w:p>
        </w:tc>
        <w:tc>
          <w:tcPr>
            <w:tcW w:w="1481" w:type="dxa"/>
          </w:tcPr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C76121" w:rsidRPr="00C7612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76121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Granuloma: 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Nerv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Vessels 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C76121" w:rsidRDefault="004D0B18" w:rsidP="00C761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</w:tcPr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Granuloma: 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Nerv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Vessels 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C76121" w:rsidRDefault="004D0B18" w:rsidP="00C761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</w:tcPr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Granuloma: 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Nerv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Vessels 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C76121" w:rsidRDefault="004D0B18" w:rsidP="00C761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Granuloma: 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Nerv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Vessels 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C76121" w:rsidRDefault="004D0B18" w:rsidP="00C761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Granuloma: 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0/+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Nerv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Vessels 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C76121" w:rsidRDefault="004D0B18" w:rsidP="00C761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</w:tcPr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/++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/++</w:t>
            </w: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Nerv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Vessels 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121" w:rsidRPr="00C76121" w:rsidRDefault="00C76121" w:rsidP="00C761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6121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C76121" w:rsidRDefault="004D0B18" w:rsidP="00C7612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B18" w:rsidRPr="000008CC" w:rsidTr="009836EB">
        <w:tc>
          <w:tcPr>
            <w:tcW w:w="1321" w:type="dxa"/>
          </w:tcPr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FA56A0" w:rsidRDefault="004D0B18" w:rsidP="0006565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651">
              <w:rPr>
                <w:rFonts w:ascii="Arial" w:hAnsi="Arial" w:cs="Arial"/>
                <w:b/>
                <w:sz w:val="16"/>
                <w:szCs w:val="16"/>
              </w:rPr>
              <w:t>FA2H</w:t>
            </w:r>
          </w:p>
        </w:tc>
        <w:tc>
          <w:tcPr>
            <w:tcW w:w="1481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:rsidR="004D0B18" w:rsidRPr="00C42D3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:rsidR="004D0B18" w:rsidRPr="00C42D3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6" w:type="dxa"/>
          </w:tcPr>
          <w:p w:rsidR="004D0B18" w:rsidRPr="004107F6" w:rsidRDefault="00D10B14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107F6" w:rsidRDefault="00D10B14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:rsidR="004D0B18" w:rsidRPr="00C42D3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</w:tcPr>
          <w:p w:rsidR="004D0B18" w:rsidRPr="004107F6" w:rsidRDefault="00D10B14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107F6" w:rsidRDefault="00D10B14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:rsidR="004D0B18" w:rsidRPr="00C42D3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</w:tcPr>
          <w:p w:rsidR="004D0B18" w:rsidRPr="004107F6" w:rsidRDefault="00D10B14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107F6" w:rsidRDefault="00D10B14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:rsidR="004D0B18" w:rsidRPr="00C42D3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</w:tcPr>
          <w:p w:rsidR="004D0B18" w:rsidRPr="004107F6" w:rsidRDefault="00D10B14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107F6" w:rsidRDefault="00D10B14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:rsidR="004D0B18" w:rsidRPr="00C42D3D" w:rsidRDefault="004D0B18" w:rsidP="00C42D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</w:tcPr>
          <w:p w:rsidR="004D0B18" w:rsidRPr="004107F6" w:rsidRDefault="00D10B14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4107F6" w:rsidRDefault="00D10B14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(+++)</w:t>
            </w:r>
          </w:p>
          <w:p w:rsidR="004D0B18" w:rsidRPr="004725BC" w:rsidRDefault="004D0B18" w:rsidP="004725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0B18" w:rsidTr="009836EB">
        <w:tc>
          <w:tcPr>
            <w:tcW w:w="1321" w:type="dxa"/>
          </w:tcPr>
          <w:p w:rsidR="004D0B18" w:rsidRPr="004725BC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725BC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725BC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725BC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725BC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4725BC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4D0B18" w:rsidRPr="00FA56A0" w:rsidRDefault="004D0B18" w:rsidP="0006565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ZMB</w:t>
            </w:r>
          </w:p>
        </w:tc>
        <w:tc>
          <w:tcPr>
            <w:tcW w:w="1481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Default="00DA4EAA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dnexal: (</w:t>
            </w:r>
            <w:r w:rsidR="00DA4EA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DA4EAA" w:rsidRPr="004107F6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DA4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</w:tcPr>
          <w:p w:rsidR="00DA4EAA" w:rsidRPr="004107F6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DA4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</w:tcPr>
          <w:p w:rsidR="00DA4EAA" w:rsidRPr="004107F6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DA4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DA4EAA" w:rsidRPr="004107F6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DA4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DA4EAA" w:rsidRPr="004107F6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DA4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</w:tcPr>
          <w:p w:rsidR="00DA4EAA" w:rsidRPr="004107F6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A4EAA" w:rsidRPr="00E177DD" w:rsidRDefault="00DA4EAA" w:rsidP="00DA4E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DA4EA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B18" w:rsidTr="009836EB">
        <w:tc>
          <w:tcPr>
            <w:tcW w:w="1321" w:type="dxa"/>
          </w:tcPr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065651" w:rsidRDefault="004D0B18" w:rsidP="0006565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IPA</w:t>
            </w:r>
          </w:p>
        </w:tc>
        <w:tc>
          <w:tcPr>
            <w:tcW w:w="1481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+++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bácea</w:t>
            </w:r>
            <w:proofErr w:type="spellEnd"/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udorípar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)     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4D0B18" w:rsidRPr="004107F6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)     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D871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D871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ranuloma: </w:t>
            </w:r>
            <w:r w:rsidR="00013019">
              <w:rPr>
                <w:rFonts w:ascii="Arial" w:hAnsi="Arial" w:cs="Arial"/>
                <w:sz w:val="16"/>
                <w:szCs w:val="16"/>
                <w:lang w:val="en-US"/>
              </w:rPr>
              <w:t>(++)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</w:tcPr>
          <w:p w:rsidR="004D0B18" w:rsidRPr="004107F6" w:rsidRDefault="00013019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) Macrophage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E7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4D0B18" w:rsidRPr="004107F6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ranuloma: </w:t>
            </w:r>
            <w:r w:rsidR="00013019">
              <w:rPr>
                <w:rFonts w:ascii="Arial" w:hAnsi="Arial" w:cs="Arial"/>
                <w:sz w:val="16"/>
                <w:szCs w:val="16"/>
                <w:lang w:val="en-US"/>
              </w:rPr>
              <w:t>(++)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E7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4D0B18" w:rsidRPr="004107F6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</w:t>
            </w:r>
            <w:r w:rsidR="00013019">
              <w:rPr>
                <w:rFonts w:ascii="Arial" w:hAnsi="Arial" w:cs="Arial"/>
                <w:sz w:val="16"/>
                <w:szCs w:val="16"/>
                <w:lang w:val="en-US"/>
              </w:rPr>
              <w:t>a: (+++)   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</w:tcPr>
          <w:p w:rsidR="004D0B18" w:rsidRPr="004107F6" w:rsidRDefault="00013019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) Macrophage(</w:t>
            </w:r>
            <w:r w:rsidR="004D0B18">
              <w:rPr>
                <w:rFonts w:ascii="Arial" w:hAnsi="Arial" w:cs="Arial"/>
                <w:sz w:val="16"/>
                <w:szCs w:val="16"/>
                <w:lang w:val="en-US"/>
              </w:rPr>
              <w:t>++</w:t>
            </w:r>
            <w:r w:rsidR="004D0B18"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CE7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CE73D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B18" w:rsidRPr="000008CC" w:rsidTr="009836EB">
        <w:tc>
          <w:tcPr>
            <w:tcW w:w="1321" w:type="dxa"/>
          </w:tcPr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FA56A0" w:rsidRDefault="004D0B18" w:rsidP="0006565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651">
              <w:rPr>
                <w:rFonts w:ascii="Arial" w:hAnsi="Arial" w:cs="Arial"/>
                <w:b/>
                <w:sz w:val="16"/>
                <w:szCs w:val="16"/>
              </w:rPr>
              <w:t>MMP9</w:t>
            </w:r>
          </w:p>
        </w:tc>
        <w:tc>
          <w:tcPr>
            <w:tcW w:w="1481" w:type="dxa"/>
          </w:tcPr>
          <w:p w:rsidR="004D0B18" w:rsidRPr="00A90F8E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A90F8E">
              <w:rPr>
                <w:rFonts w:ascii="Arial" w:hAnsi="Arial" w:cs="Arial"/>
                <w:sz w:val="16"/>
                <w:szCs w:val="16"/>
              </w:rPr>
              <w:t>Granuloma: (</w:t>
            </w:r>
            <w:proofErr w:type="spellStart"/>
            <w:r w:rsidRPr="00A90F8E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  <w:r w:rsidRPr="00A90F8E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A90F8E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A90F8E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F8E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A90F8E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A90F8E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A90F8E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90F8E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A90F8E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A90F8E">
              <w:rPr>
                <w:rFonts w:ascii="Arial" w:hAnsi="Arial" w:cs="Arial"/>
                <w:sz w:val="16"/>
                <w:szCs w:val="16"/>
              </w:rPr>
              <w:t xml:space="preserve"> (-)</w:t>
            </w:r>
          </w:p>
          <w:p w:rsidR="004D0B18" w:rsidRPr="00A90F8E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A90F8E">
              <w:rPr>
                <w:rFonts w:ascii="Arial" w:hAnsi="Arial" w:cs="Arial"/>
                <w:sz w:val="16"/>
                <w:szCs w:val="16"/>
              </w:rPr>
              <w:t>Macrófagos perivasculares (+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4107F6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)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4D0B18" w:rsidRPr="004107F6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)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</w:tcPr>
          <w:p w:rsidR="004D0B18" w:rsidRPr="004107F6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)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</w:tcPr>
          <w:p w:rsidR="004D0B18" w:rsidRPr="004107F6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)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4D0B18" w:rsidRPr="004107F6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)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4D0B18" w:rsidRPr="004107F6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anuloma: (+++)  Macrophage(+++</w:t>
            </w:r>
            <w:r w:rsidRPr="004107F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Ner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Vesse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 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662E93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</w:tcPr>
          <w:p w:rsidR="004D0B18" w:rsidRPr="00A90F8E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  <w:r w:rsidRPr="00A90F8E">
              <w:rPr>
                <w:rFonts w:ascii="Arial" w:hAnsi="Arial" w:cs="Arial"/>
                <w:sz w:val="16"/>
                <w:szCs w:val="16"/>
              </w:rPr>
              <w:t>Granuloma: (+++)</w:t>
            </w:r>
            <w:proofErr w:type="gramStart"/>
            <w:r w:rsidRPr="00A90F8E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proofErr w:type="gramEnd"/>
            <w:r w:rsidRPr="00A90F8E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A90F8E">
              <w:rPr>
                <w:rFonts w:ascii="Arial" w:hAnsi="Arial" w:cs="Arial"/>
                <w:sz w:val="16"/>
                <w:szCs w:val="16"/>
              </w:rPr>
              <w:t>(+++)</w:t>
            </w:r>
          </w:p>
          <w:p w:rsidR="004D0B18" w:rsidRPr="00A90F8E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  <w:r w:rsidRPr="00A90F8E">
              <w:rPr>
                <w:rFonts w:ascii="Arial" w:hAnsi="Arial" w:cs="Arial"/>
                <w:sz w:val="16"/>
                <w:szCs w:val="16"/>
              </w:rPr>
              <w:t>Neutrófilos (+++)</w:t>
            </w:r>
          </w:p>
          <w:p w:rsidR="004D0B18" w:rsidRPr="00A90F8E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F8E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A90F8E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A90F8E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A90F8E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90F8E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A90F8E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A90F8E">
              <w:rPr>
                <w:rFonts w:ascii="Arial" w:hAnsi="Arial" w:cs="Arial"/>
                <w:sz w:val="16"/>
                <w:szCs w:val="16"/>
              </w:rPr>
              <w:t xml:space="preserve"> (-)</w:t>
            </w:r>
          </w:p>
          <w:p w:rsidR="004D0B18" w:rsidRPr="00A90F8E" w:rsidRDefault="004D0B18" w:rsidP="005723D8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broblast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idermis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A90F8E" w:rsidRDefault="004D0B18" w:rsidP="005723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0B18" w:rsidRPr="004F2A56" w:rsidTr="009836EB">
        <w:tc>
          <w:tcPr>
            <w:tcW w:w="1321" w:type="dxa"/>
          </w:tcPr>
          <w:p w:rsidR="004D0B18" w:rsidRPr="00FD26A7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  <w:p w:rsidR="004D0B18" w:rsidRPr="00FD26A7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  <w:p w:rsidR="004D0B18" w:rsidRPr="00FD26A7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  <w:p w:rsidR="004D0B18" w:rsidRPr="00FD26A7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  <w:p w:rsidR="004D0B18" w:rsidRPr="00FD26A7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  <w:p w:rsidR="004D0B18" w:rsidRPr="00FD26A7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  <w:p w:rsidR="004D0B18" w:rsidRPr="00FD26A7" w:rsidRDefault="004D0B18" w:rsidP="00065651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125031">
              <w:rPr>
                <w:rFonts w:ascii="Arial" w:hAnsi="Arial" w:cs="Arial"/>
                <w:b/>
                <w:sz w:val="16"/>
                <w:szCs w:val="16"/>
              </w:rPr>
              <w:t>NCF1</w:t>
            </w:r>
          </w:p>
        </w:tc>
        <w:tc>
          <w:tcPr>
            <w:tcW w:w="1481" w:type="dxa"/>
          </w:tcPr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Granuloma: (none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FD26A7" w:rsidRDefault="004D0B18" w:rsidP="004F2A56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650" w:type="dxa"/>
          </w:tcPr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ili</w:t>
            </w:r>
            <w:proofErr w:type="spellEnd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 w:rsidR="001250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ili</w:t>
            </w:r>
            <w:proofErr w:type="spellEnd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1250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</w:tcPr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ili</w:t>
            </w:r>
            <w:proofErr w:type="spellEnd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1250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</w:tcPr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ili</w:t>
            </w:r>
            <w:proofErr w:type="spellEnd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1250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ili</w:t>
            </w:r>
            <w:proofErr w:type="spellEnd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1250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ili</w:t>
            </w:r>
            <w:proofErr w:type="spellEnd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1250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</w:tcPr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ili</w:t>
            </w:r>
            <w:proofErr w:type="spellEnd"/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5031" w:rsidRPr="00125031" w:rsidRDefault="00125031" w:rsidP="001250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Adnexal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2503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125031" w:rsidRDefault="004D0B18" w:rsidP="0012503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B18" w:rsidRPr="004F2A56" w:rsidTr="009836EB">
        <w:tc>
          <w:tcPr>
            <w:tcW w:w="1321" w:type="dxa"/>
          </w:tcPr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4F2A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FA56A0" w:rsidRDefault="004D0B18" w:rsidP="0006565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65651">
              <w:rPr>
                <w:rFonts w:ascii="Arial" w:hAnsi="Arial" w:cs="Arial"/>
                <w:b/>
                <w:sz w:val="16"/>
                <w:szCs w:val="16"/>
              </w:rPr>
              <w:t>PTX3</w:t>
            </w:r>
          </w:p>
        </w:tc>
        <w:tc>
          <w:tcPr>
            <w:tcW w:w="1481" w:type="dxa"/>
          </w:tcPr>
          <w:p w:rsidR="004D0B18" w:rsidRPr="00F45C22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F45C22">
              <w:rPr>
                <w:rFonts w:ascii="Arial" w:hAnsi="Arial" w:cs="Arial"/>
                <w:sz w:val="16"/>
                <w:szCs w:val="16"/>
              </w:rPr>
              <w:t>Granuloma: (</w:t>
            </w:r>
            <w:proofErr w:type="spellStart"/>
            <w:r w:rsidRPr="00F45C22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  <w:r w:rsidRPr="00F45C22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F45C22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F45C22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45C22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F45C22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F45C22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F45C22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45C22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F45C22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F45C22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F45C22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F45C22">
              <w:rPr>
                <w:rFonts w:ascii="Arial" w:hAnsi="Arial" w:cs="Arial"/>
                <w:sz w:val="16"/>
                <w:szCs w:val="16"/>
              </w:rPr>
              <w:t>Endotélio (+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ili</w:t>
            </w:r>
            <w:proofErr w:type="spellEnd"/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Epidermis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nexal: (-</w:t>
            </w:r>
            <w:r w:rsidRPr="00E177D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E177DD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50" w:type="dxa"/>
          </w:tcPr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linfocitos</w:t>
            </w:r>
            <w:proofErr w:type="spellEnd"/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>(+/++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F45C22">
              <w:rPr>
                <w:rFonts w:ascii="Arial" w:hAnsi="Arial" w:cs="Arial"/>
                <w:sz w:val="16"/>
                <w:szCs w:val="16"/>
              </w:rPr>
              <w:t>Endotélio (+)</w:t>
            </w:r>
          </w:p>
          <w:p w:rsidR="004D0B18" w:rsidRPr="00E37D35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E37D35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37D35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4D0B18" w:rsidRPr="00E37D35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37D35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4D0B18" w:rsidRPr="00E37D35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37D35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E37D35" w:rsidRDefault="004D0B18" w:rsidP="004F2A5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71" w:type="dxa"/>
          </w:tcPr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linfocitos</w:t>
            </w:r>
            <w:proofErr w:type="spellEnd"/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>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F45C22">
              <w:rPr>
                <w:rFonts w:ascii="Arial" w:hAnsi="Arial" w:cs="Arial"/>
                <w:sz w:val="16"/>
                <w:szCs w:val="16"/>
              </w:rPr>
              <w:t>Endotélio (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6" w:type="dxa"/>
          </w:tcPr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linfocitos</w:t>
            </w:r>
            <w:proofErr w:type="spellEnd"/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>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F45C22">
              <w:rPr>
                <w:rFonts w:ascii="Arial" w:hAnsi="Arial" w:cs="Arial"/>
                <w:sz w:val="16"/>
                <w:szCs w:val="16"/>
              </w:rPr>
              <w:t>Endotélio (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</w:tcPr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linfocitos</w:t>
            </w:r>
            <w:proofErr w:type="spellEnd"/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>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F45C22">
              <w:rPr>
                <w:rFonts w:ascii="Arial" w:hAnsi="Arial" w:cs="Arial"/>
                <w:sz w:val="16"/>
                <w:szCs w:val="16"/>
              </w:rPr>
              <w:t>Endotélio (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</w:tcPr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linfocitos</w:t>
            </w:r>
            <w:proofErr w:type="spellEnd"/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>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F45C22">
              <w:rPr>
                <w:rFonts w:ascii="Arial" w:hAnsi="Arial" w:cs="Arial"/>
                <w:sz w:val="16"/>
                <w:szCs w:val="16"/>
              </w:rPr>
              <w:t>Endotélio (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43B3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</w:tcPr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>Granuloma: (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linfocitos</w:t>
            </w:r>
            <w:proofErr w:type="spellEnd"/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>(+/++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9143B3">
            <w:pPr>
              <w:rPr>
                <w:rFonts w:ascii="Arial" w:hAnsi="Arial" w:cs="Arial"/>
                <w:sz w:val="16"/>
                <w:szCs w:val="16"/>
              </w:rPr>
            </w:pPr>
            <w:r w:rsidRPr="00F45C22">
              <w:rPr>
                <w:rFonts w:ascii="Arial" w:hAnsi="Arial" w:cs="Arial"/>
                <w:sz w:val="16"/>
                <w:szCs w:val="16"/>
              </w:rPr>
              <w:t>Endotélio (+)</w:t>
            </w:r>
          </w:p>
          <w:p w:rsidR="004D0B18" w:rsidRPr="00E37D35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>Fibroblast: (-)</w:t>
            </w:r>
          </w:p>
          <w:p w:rsidR="004D0B18" w:rsidRPr="00E37D35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37D35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>Pili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 xml:space="preserve"> muscle: (-)</w:t>
            </w:r>
          </w:p>
          <w:p w:rsidR="004D0B18" w:rsidRPr="00E37D35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37D35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>Epidermis: (-)</w:t>
            </w:r>
          </w:p>
          <w:p w:rsidR="004D0B18" w:rsidRPr="00E37D35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E37D35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7D35">
              <w:rPr>
                <w:rFonts w:ascii="Arial" w:hAnsi="Arial" w:cs="Arial"/>
                <w:sz w:val="16"/>
                <w:szCs w:val="16"/>
                <w:lang w:val="en-US"/>
              </w:rPr>
              <w:t>Adnexal: (-)</w:t>
            </w:r>
          </w:p>
          <w:p w:rsidR="004D0B18" w:rsidRPr="00E37D35" w:rsidRDefault="004D0B18" w:rsidP="009143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</w:tcPr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>Granuloma: (++/+++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 w:rsidRPr="009143B3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linfócitos</w:t>
            </w:r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>(++/+++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9143B3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9143B3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+++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stício (+++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9143B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43B3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9143B3">
              <w:rPr>
                <w:rFonts w:ascii="Arial" w:hAnsi="Arial" w:cs="Arial"/>
                <w:sz w:val="16"/>
                <w:szCs w:val="16"/>
              </w:rPr>
              <w:t>: (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9143B3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662E93" w:rsidRDefault="004D0B18" w:rsidP="004F2A5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B18" w:rsidRPr="004F2A56" w:rsidTr="009836EB">
        <w:tc>
          <w:tcPr>
            <w:tcW w:w="1321" w:type="dxa"/>
          </w:tcPr>
          <w:p w:rsidR="004D0B18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065651" w:rsidRDefault="004D0B18" w:rsidP="00F03CB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65651">
              <w:rPr>
                <w:rFonts w:ascii="Arial" w:hAnsi="Arial" w:cs="Arial"/>
                <w:b/>
                <w:sz w:val="16"/>
                <w:szCs w:val="16"/>
                <w:lang w:val="en-US"/>
              </w:rPr>
              <w:t>SIGLEC15</w:t>
            </w:r>
          </w:p>
        </w:tc>
        <w:tc>
          <w:tcPr>
            <w:tcW w:w="1481" w:type="dxa"/>
          </w:tcPr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>Granuloma: (</w:t>
            </w: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on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Endotélio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E339D">
              <w:rPr>
                <w:rFonts w:ascii="Arial" w:hAnsi="Arial" w:cs="Arial"/>
                <w:sz w:val="16"/>
                <w:szCs w:val="16"/>
              </w:rPr>
              <w:t>melanocito</w:t>
            </w:r>
            <w:proofErr w:type="spellEnd"/>
            <w:proofErr w:type="gramEnd"/>
            <w:r w:rsidRPr="001E339D">
              <w:rPr>
                <w:rFonts w:ascii="Arial" w:hAnsi="Arial" w:cs="Arial"/>
                <w:sz w:val="16"/>
                <w:szCs w:val="16"/>
              </w:rPr>
              <w:t>(+)</w:t>
            </w:r>
          </w:p>
          <w:p w:rsidR="004D0B18" w:rsidRPr="00AB25F9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B25F9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)</w:t>
            </w:r>
            <w:proofErr w:type="gramEnd"/>
          </w:p>
          <w:p w:rsidR="004D0B18" w:rsidRPr="00AB25F9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0" w:type="dxa"/>
          </w:tcPr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/++)</w:t>
            </w: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37D35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Endotélio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E339D">
              <w:rPr>
                <w:rFonts w:ascii="Arial" w:hAnsi="Arial" w:cs="Arial"/>
                <w:sz w:val="16"/>
                <w:szCs w:val="16"/>
              </w:rPr>
              <w:t>Melanocito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1E339D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AB25F9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25F9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AB25F9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AB25F9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:rsidR="004D0B18" w:rsidRPr="001E339D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r w:rsidRPr="001E339D">
              <w:rPr>
                <w:rFonts w:ascii="Arial" w:hAnsi="Arial" w:cs="Arial"/>
                <w:sz w:val="16"/>
                <w:szCs w:val="16"/>
              </w:rPr>
              <w:t>Granuloma: (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Endotélio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elanocito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1E339D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662E93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</w:tcPr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Endotélio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elanocito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1E339D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662E93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</w:tcPr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Endotélio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elanocito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1E339D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662E93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Endotélio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elanocito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1E339D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662E93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</w:tcPr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Endotélio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elanocito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1E339D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662E93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</w:tcPr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>Granuloma: (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r w:rsidRPr="00E37D35">
              <w:rPr>
                <w:rFonts w:ascii="Arial" w:hAnsi="Arial" w:cs="Arial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acrophag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/+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Vessel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: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 xml:space="preserve">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Endotélio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Fibroblast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7D35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4D0B18" w:rsidRPr="00E37D35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37D35">
              <w:rPr>
                <w:rFonts w:ascii="Arial" w:hAnsi="Arial" w:cs="Arial"/>
                <w:sz w:val="16"/>
                <w:szCs w:val="16"/>
              </w:rPr>
              <w:t>Melanocito</w:t>
            </w:r>
            <w:proofErr w:type="spellEnd"/>
            <w:r w:rsidRPr="00E37D35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E37D35">
              <w:rPr>
                <w:rFonts w:ascii="Arial" w:hAnsi="Arial" w:cs="Arial"/>
                <w:sz w:val="16"/>
                <w:szCs w:val="16"/>
              </w:rPr>
              <w:t>+)</w:t>
            </w:r>
          </w:p>
          <w:p w:rsidR="004D0B18" w:rsidRPr="001E339D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339D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1E339D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4D0B18" w:rsidRPr="00662E93" w:rsidRDefault="004D0B18" w:rsidP="00E37D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B18" w:rsidRPr="004F2A56" w:rsidTr="00C16DB1">
        <w:tc>
          <w:tcPr>
            <w:tcW w:w="1321" w:type="dxa"/>
            <w:shd w:val="clear" w:color="auto" w:fill="auto"/>
          </w:tcPr>
          <w:p w:rsidR="004D0B18" w:rsidRPr="00C16DB1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16DB1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16DB1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16DB1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16DB1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16DB1" w:rsidRDefault="004D0B18" w:rsidP="00F70F5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4D0B18" w:rsidRPr="00C16DB1" w:rsidRDefault="004D0B18" w:rsidP="00F03CB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6DB1">
              <w:rPr>
                <w:rFonts w:ascii="Arial" w:hAnsi="Arial" w:cs="Arial"/>
                <w:b/>
                <w:sz w:val="16"/>
                <w:szCs w:val="16"/>
              </w:rPr>
              <w:lastRenderedPageBreak/>
              <w:t>UBD</w:t>
            </w:r>
          </w:p>
        </w:tc>
        <w:tc>
          <w:tcPr>
            <w:tcW w:w="1481" w:type="dxa"/>
            <w:shd w:val="clear" w:color="auto" w:fill="auto"/>
          </w:tcPr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none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 w:rsidR="00C16DB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 w:rsidR="00C16DB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 w:rsidR="00C16DB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42341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A4234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42341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A42341">
              <w:rPr>
                <w:rFonts w:ascii="Arial" w:hAnsi="Arial" w:cs="Arial"/>
                <w:sz w:val="16"/>
                <w:szCs w:val="16"/>
              </w:rPr>
              <w:t>: (</w:t>
            </w:r>
            <w:r w:rsidR="00C16DB1" w:rsidRPr="00A42341">
              <w:rPr>
                <w:rFonts w:ascii="Arial" w:hAnsi="Arial" w:cs="Arial"/>
                <w:sz w:val="16"/>
                <w:szCs w:val="16"/>
              </w:rPr>
              <w:t>-</w:t>
            </w:r>
            <w:r w:rsidRPr="00A42341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42341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A42341">
              <w:rPr>
                <w:rFonts w:ascii="Arial" w:hAnsi="Arial" w:cs="Arial"/>
                <w:sz w:val="16"/>
                <w:szCs w:val="16"/>
              </w:rPr>
              <w:t>: (</w:t>
            </w:r>
            <w:r w:rsidR="00C16DB1" w:rsidRPr="00A42341">
              <w:rPr>
                <w:rFonts w:ascii="Arial" w:hAnsi="Arial" w:cs="Arial"/>
                <w:sz w:val="16"/>
                <w:szCs w:val="16"/>
              </w:rPr>
              <w:t>-</w:t>
            </w:r>
            <w:r w:rsidRPr="00A42341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42341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A42341">
              <w:rPr>
                <w:rFonts w:ascii="Arial" w:hAnsi="Arial" w:cs="Arial"/>
                <w:sz w:val="16"/>
                <w:szCs w:val="16"/>
              </w:rPr>
              <w:t>: (</w:t>
            </w:r>
            <w:r w:rsidR="00C16DB1" w:rsidRPr="00A42341">
              <w:rPr>
                <w:rFonts w:ascii="Arial" w:hAnsi="Arial" w:cs="Arial"/>
                <w:sz w:val="16"/>
                <w:szCs w:val="16"/>
              </w:rPr>
              <w:t>+</w:t>
            </w:r>
            <w:r w:rsidRPr="00A42341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C16DB1" w:rsidRPr="00A42341" w:rsidRDefault="00C16DB1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42341">
              <w:rPr>
                <w:rFonts w:ascii="Arial" w:hAnsi="Arial" w:cs="Arial"/>
                <w:sz w:val="16"/>
                <w:szCs w:val="16"/>
              </w:rPr>
              <w:t>ducto</w:t>
            </w:r>
            <w:proofErr w:type="gramEnd"/>
            <w:r w:rsidRPr="00A42341">
              <w:rPr>
                <w:rFonts w:ascii="Arial" w:hAnsi="Arial" w:cs="Arial"/>
                <w:sz w:val="16"/>
                <w:szCs w:val="16"/>
              </w:rPr>
              <w:t xml:space="preserve"> sudoríparo</w:t>
            </w: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0" w:type="dxa"/>
            <w:shd w:val="clear" w:color="auto" w:fill="auto"/>
          </w:tcPr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 w:rsidR="00C16DB1"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 w:rsidR="00C16DB1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 w:rsidR="00C16DB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 w:rsidR="00C16DB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Fibroblast: (</w:t>
            </w:r>
            <w:r w:rsidR="00C16DB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42341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A4234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42341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A42341">
              <w:rPr>
                <w:rFonts w:ascii="Arial" w:hAnsi="Arial" w:cs="Arial"/>
                <w:sz w:val="16"/>
                <w:szCs w:val="16"/>
              </w:rPr>
              <w:t>: (</w:t>
            </w:r>
            <w:r w:rsidR="00C16DB1" w:rsidRPr="00A42341">
              <w:rPr>
                <w:rFonts w:ascii="Arial" w:hAnsi="Arial" w:cs="Arial"/>
                <w:sz w:val="16"/>
                <w:szCs w:val="16"/>
              </w:rPr>
              <w:t>-</w:t>
            </w:r>
            <w:r w:rsidRPr="00A42341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42341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A42341">
              <w:rPr>
                <w:rFonts w:ascii="Arial" w:hAnsi="Arial" w:cs="Arial"/>
                <w:sz w:val="16"/>
                <w:szCs w:val="16"/>
              </w:rPr>
              <w:t>: (</w:t>
            </w:r>
            <w:r w:rsidR="00C16DB1" w:rsidRPr="00A42341">
              <w:rPr>
                <w:rFonts w:ascii="Arial" w:hAnsi="Arial" w:cs="Arial"/>
                <w:sz w:val="16"/>
                <w:szCs w:val="16"/>
              </w:rPr>
              <w:t>-</w:t>
            </w:r>
            <w:r w:rsidRPr="00A42341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  <w:p w:rsidR="004D0B18" w:rsidRPr="00A4234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42341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A42341">
              <w:rPr>
                <w:rFonts w:ascii="Arial" w:hAnsi="Arial" w:cs="Arial"/>
                <w:sz w:val="16"/>
                <w:szCs w:val="16"/>
              </w:rPr>
              <w:t>: (</w:t>
            </w:r>
            <w:r w:rsidR="00C16DB1" w:rsidRPr="00A42341">
              <w:rPr>
                <w:rFonts w:ascii="Arial" w:hAnsi="Arial" w:cs="Arial"/>
                <w:sz w:val="16"/>
                <w:szCs w:val="16"/>
              </w:rPr>
              <w:t>+</w:t>
            </w:r>
            <w:r w:rsidRPr="00A42341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C16DB1" w:rsidRPr="00A42341" w:rsidRDefault="00C16DB1" w:rsidP="00F70F55">
            <w:pPr>
              <w:rPr>
                <w:rFonts w:ascii="Arial" w:hAnsi="Arial" w:cs="Arial"/>
                <w:sz w:val="16"/>
                <w:szCs w:val="16"/>
              </w:rPr>
            </w:pPr>
            <w:r w:rsidRPr="00A42341">
              <w:rPr>
                <w:rFonts w:ascii="Arial" w:hAnsi="Arial" w:cs="Arial"/>
                <w:sz w:val="16"/>
                <w:szCs w:val="16"/>
              </w:rPr>
              <w:t>Ducto sudoríparo</w:t>
            </w:r>
          </w:p>
          <w:p w:rsidR="004D0B18" w:rsidRPr="00C16DB1" w:rsidRDefault="004D0B18" w:rsidP="00F70F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  <w:shd w:val="clear" w:color="auto" w:fill="auto"/>
          </w:tcPr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r w:rsidRPr="00C16DB1">
              <w:rPr>
                <w:rFonts w:ascii="Arial" w:hAnsi="Arial" w:cs="Arial"/>
                <w:sz w:val="16"/>
                <w:szCs w:val="16"/>
              </w:rPr>
              <w:t>Ducto sudoríparo</w:t>
            </w:r>
          </w:p>
          <w:p w:rsidR="004D0B18" w:rsidRPr="00C16DB1" w:rsidRDefault="004D0B18" w:rsidP="00C16D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r w:rsidRPr="00C16DB1">
              <w:rPr>
                <w:rFonts w:ascii="Arial" w:hAnsi="Arial" w:cs="Arial"/>
                <w:sz w:val="16"/>
                <w:szCs w:val="16"/>
              </w:rPr>
              <w:t>Ducto sudoríparo</w:t>
            </w:r>
          </w:p>
          <w:p w:rsidR="004D0B18" w:rsidRPr="00C16DB1" w:rsidRDefault="004D0B18" w:rsidP="00C16D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4" w:type="dxa"/>
            <w:shd w:val="clear" w:color="auto" w:fill="auto"/>
          </w:tcPr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r w:rsidRPr="00C16DB1">
              <w:rPr>
                <w:rFonts w:ascii="Arial" w:hAnsi="Arial" w:cs="Arial"/>
                <w:sz w:val="16"/>
                <w:szCs w:val="16"/>
              </w:rPr>
              <w:t>Ducto sudoríparo</w:t>
            </w:r>
          </w:p>
          <w:p w:rsidR="004D0B18" w:rsidRPr="00C16DB1" w:rsidRDefault="004D0B18" w:rsidP="00C16D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  <w:shd w:val="clear" w:color="auto" w:fill="auto"/>
          </w:tcPr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r w:rsidRPr="00C16DB1">
              <w:rPr>
                <w:rFonts w:ascii="Arial" w:hAnsi="Arial" w:cs="Arial"/>
                <w:sz w:val="16"/>
                <w:szCs w:val="16"/>
              </w:rPr>
              <w:t>Ducto sudoríparo</w:t>
            </w:r>
          </w:p>
          <w:p w:rsidR="004D0B18" w:rsidRPr="00C16DB1" w:rsidRDefault="004D0B18" w:rsidP="00C16D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4" w:type="dxa"/>
            <w:shd w:val="clear" w:color="auto" w:fill="auto"/>
          </w:tcPr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r w:rsidRPr="00C16DB1">
              <w:rPr>
                <w:rFonts w:ascii="Arial" w:hAnsi="Arial" w:cs="Arial"/>
                <w:sz w:val="16"/>
                <w:szCs w:val="16"/>
              </w:rPr>
              <w:t>Ducto sudoríparo</w:t>
            </w:r>
          </w:p>
          <w:p w:rsidR="004D0B18" w:rsidRPr="00C16DB1" w:rsidRDefault="004D0B18" w:rsidP="00C16DB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</w:tcPr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ranuloma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 xml:space="preserve">    Macrophage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+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Nerve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Vessels 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Fibroblast: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C16DB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Pili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Epidermis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-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16DB1">
              <w:rPr>
                <w:rFonts w:ascii="Arial" w:hAnsi="Arial" w:cs="Arial"/>
                <w:sz w:val="16"/>
                <w:szCs w:val="16"/>
              </w:rPr>
              <w:t>Adnexal</w:t>
            </w:r>
            <w:proofErr w:type="spellEnd"/>
            <w:r w:rsidRPr="00C16DB1">
              <w:rPr>
                <w:rFonts w:ascii="Arial" w:hAnsi="Arial" w:cs="Arial"/>
                <w:sz w:val="16"/>
                <w:szCs w:val="16"/>
              </w:rPr>
              <w:t>: (+)</w:t>
            </w:r>
          </w:p>
          <w:p w:rsidR="00C16DB1" w:rsidRPr="00C16DB1" w:rsidRDefault="00C16DB1" w:rsidP="00C16DB1">
            <w:pPr>
              <w:rPr>
                <w:rFonts w:ascii="Arial" w:hAnsi="Arial" w:cs="Arial"/>
                <w:sz w:val="16"/>
                <w:szCs w:val="16"/>
              </w:rPr>
            </w:pPr>
            <w:r w:rsidRPr="00C16DB1">
              <w:rPr>
                <w:rFonts w:ascii="Arial" w:hAnsi="Arial" w:cs="Arial"/>
                <w:sz w:val="16"/>
                <w:szCs w:val="16"/>
              </w:rPr>
              <w:t>Ducto sudoríparo</w:t>
            </w:r>
          </w:p>
          <w:p w:rsidR="004D0B18" w:rsidRPr="00C16DB1" w:rsidRDefault="004D0B18" w:rsidP="00C16DB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4693A" w:rsidRPr="00951403" w:rsidRDefault="004F2A56">
      <w:pPr>
        <w:rPr>
          <w:rStyle w:val="hps"/>
          <w:rFonts w:ascii="Arial" w:hAnsi="Arial" w:cs="Arial"/>
          <w:color w:val="222222"/>
        </w:rPr>
      </w:pPr>
      <w:r w:rsidRPr="00951403">
        <w:rPr>
          <w:rFonts w:ascii="Arial" w:hAnsi="Arial" w:cs="Arial"/>
          <w:b/>
          <w:sz w:val="16"/>
          <w:szCs w:val="16"/>
        </w:rPr>
        <w:lastRenderedPageBreak/>
        <w:t>ANGPTL4 (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angiopoietin-like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gramStart"/>
      <w:r w:rsidRPr="00951403">
        <w:rPr>
          <w:rFonts w:ascii="Arial" w:hAnsi="Arial" w:cs="Arial"/>
          <w:b/>
          <w:sz w:val="16"/>
          <w:szCs w:val="16"/>
        </w:rPr>
        <w:t>4</w:t>
      </w:r>
      <w:proofErr w:type="gramEnd"/>
      <w:r w:rsidRPr="00951403">
        <w:rPr>
          <w:rFonts w:ascii="Arial" w:hAnsi="Arial" w:cs="Arial"/>
          <w:b/>
          <w:sz w:val="16"/>
          <w:szCs w:val="16"/>
        </w:rPr>
        <w:t>), BAI1 (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brain-specific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angiogenesis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inhibitor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 xml:space="preserve"> 1), BCAT1 (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branched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chain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amino-acid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 xml:space="preserve"> transaminase 1, 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cytosolic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 xml:space="preserve">), CD2 (CD2 </w:t>
      </w:r>
      <w:proofErr w:type="spellStart"/>
      <w:r w:rsidRPr="00951403">
        <w:rPr>
          <w:rFonts w:ascii="Arial" w:hAnsi="Arial" w:cs="Arial"/>
          <w:b/>
          <w:sz w:val="16"/>
          <w:szCs w:val="16"/>
        </w:rPr>
        <w:t>molecule</w:t>
      </w:r>
      <w:proofErr w:type="spellEnd"/>
      <w:r w:rsidRPr="00951403">
        <w:rPr>
          <w:rFonts w:ascii="Arial" w:hAnsi="Arial" w:cs="Arial"/>
          <w:b/>
          <w:sz w:val="16"/>
          <w:szCs w:val="16"/>
        </w:rPr>
        <w:t>)</w:t>
      </w:r>
      <w:r w:rsidR="00A44120" w:rsidRPr="00951403">
        <w:rPr>
          <w:rFonts w:ascii="Arial" w:hAnsi="Arial" w:cs="Arial"/>
          <w:b/>
          <w:sz w:val="16"/>
          <w:szCs w:val="16"/>
        </w:rPr>
        <w:t xml:space="preserve">, CD27 (CD27 </w:t>
      </w:r>
      <w:proofErr w:type="spellStart"/>
      <w:r w:rsidR="00A44120" w:rsidRPr="00951403">
        <w:rPr>
          <w:rFonts w:ascii="Arial" w:hAnsi="Arial" w:cs="Arial"/>
          <w:b/>
          <w:sz w:val="16"/>
          <w:szCs w:val="16"/>
        </w:rPr>
        <w:t>molecule</w:t>
      </w:r>
      <w:proofErr w:type="spellEnd"/>
      <w:r w:rsidR="00A44120" w:rsidRPr="00951403">
        <w:rPr>
          <w:rFonts w:ascii="Arial" w:hAnsi="Arial" w:cs="Arial"/>
          <w:b/>
          <w:sz w:val="16"/>
          <w:szCs w:val="16"/>
        </w:rPr>
        <w:t xml:space="preserve">), </w:t>
      </w:r>
      <w:r w:rsidR="00065651" w:rsidRPr="00951403">
        <w:rPr>
          <w:rFonts w:ascii="Arial" w:hAnsi="Arial" w:cs="Arial"/>
          <w:b/>
          <w:sz w:val="16"/>
          <w:szCs w:val="16"/>
        </w:rPr>
        <w:t xml:space="preserve">CD52 (CD52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molecule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>), EML2 (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echinoderm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microtubule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associated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protein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like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2), FA2H (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fatty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acid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2-hydroxylase), GZMB (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granzyme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B), LIPA (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Lysosomal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Acid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Lipase A), MMP9(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matrix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metallopeptidase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9), NCF1(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neutrophil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cytosolic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factor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1), PTX3(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pentraxin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 3, </w:t>
      </w:r>
      <w:proofErr w:type="spellStart"/>
      <w:r w:rsidR="00065651" w:rsidRPr="00951403">
        <w:rPr>
          <w:rFonts w:ascii="Arial" w:hAnsi="Arial" w:cs="Arial"/>
          <w:b/>
          <w:sz w:val="16"/>
          <w:szCs w:val="16"/>
        </w:rPr>
        <w:t>long</w:t>
      </w:r>
      <w:proofErr w:type="spellEnd"/>
      <w:r w:rsidR="00065651" w:rsidRPr="00951403">
        <w:rPr>
          <w:rFonts w:ascii="Arial" w:hAnsi="Arial" w:cs="Arial"/>
          <w:b/>
          <w:sz w:val="16"/>
          <w:szCs w:val="16"/>
        </w:rPr>
        <w:t xml:space="preserve">), </w:t>
      </w:r>
      <w:r w:rsidR="00F03CB4" w:rsidRPr="00951403">
        <w:rPr>
          <w:rFonts w:ascii="Arial" w:hAnsi="Arial" w:cs="Arial"/>
          <w:b/>
          <w:sz w:val="16"/>
          <w:szCs w:val="16"/>
        </w:rPr>
        <w:t>SIGLEC15(</w:t>
      </w:r>
      <w:proofErr w:type="spellStart"/>
      <w:r w:rsidR="00F03CB4" w:rsidRPr="00951403">
        <w:rPr>
          <w:rFonts w:ascii="Arial" w:hAnsi="Arial" w:cs="Arial"/>
          <w:b/>
          <w:sz w:val="16"/>
          <w:szCs w:val="16"/>
        </w:rPr>
        <w:t>sialic</w:t>
      </w:r>
      <w:proofErr w:type="spellEnd"/>
      <w:r w:rsidR="00F03CB4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F03CB4" w:rsidRPr="00951403">
        <w:rPr>
          <w:rFonts w:ascii="Arial" w:hAnsi="Arial" w:cs="Arial"/>
          <w:b/>
          <w:sz w:val="16"/>
          <w:szCs w:val="16"/>
        </w:rPr>
        <w:t>acid</w:t>
      </w:r>
      <w:proofErr w:type="spellEnd"/>
      <w:r w:rsidR="00F03CB4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F03CB4" w:rsidRPr="00951403">
        <w:rPr>
          <w:rFonts w:ascii="Arial" w:hAnsi="Arial" w:cs="Arial"/>
          <w:b/>
          <w:sz w:val="16"/>
          <w:szCs w:val="16"/>
        </w:rPr>
        <w:t>binding</w:t>
      </w:r>
      <w:proofErr w:type="spellEnd"/>
      <w:r w:rsidR="00F03CB4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F03CB4" w:rsidRPr="00951403">
        <w:rPr>
          <w:rFonts w:ascii="Arial" w:hAnsi="Arial" w:cs="Arial"/>
          <w:b/>
          <w:sz w:val="16"/>
          <w:szCs w:val="16"/>
        </w:rPr>
        <w:t>Ig-like</w:t>
      </w:r>
      <w:proofErr w:type="spellEnd"/>
      <w:r w:rsidR="00F03CB4" w:rsidRPr="00951403">
        <w:rPr>
          <w:rFonts w:ascii="Arial" w:hAnsi="Arial" w:cs="Arial"/>
          <w:b/>
          <w:sz w:val="16"/>
          <w:szCs w:val="16"/>
        </w:rPr>
        <w:t xml:space="preserve"> </w:t>
      </w:r>
      <w:proofErr w:type="spellStart"/>
      <w:r w:rsidR="00F03CB4" w:rsidRPr="00951403">
        <w:rPr>
          <w:rFonts w:ascii="Arial" w:hAnsi="Arial" w:cs="Arial"/>
          <w:b/>
          <w:sz w:val="16"/>
          <w:szCs w:val="16"/>
        </w:rPr>
        <w:t>lectin</w:t>
      </w:r>
      <w:proofErr w:type="spellEnd"/>
      <w:r w:rsidR="00F03CB4" w:rsidRPr="00951403">
        <w:rPr>
          <w:rFonts w:ascii="Arial" w:hAnsi="Arial" w:cs="Arial"/>
          <w:b/>
          <w:sz w:val="16"/>
          <w:szCs w:val="16"/>
        </w:rPr>
        <w:t xml:space="preserve"> 15) </w:t>
      </w:r>
      <w:proofErr w:type="spellStart"/>
      <w:r w:rsidR="00F03CB4" w:rsidRPr="00951403">
        <w:rPr>
          <w:rFonts w:ascii="Arial" w:hAnsi="Arial" w:cs="Arial"/>
          <w:b/>
          <w:sz w:val="16"/>
          <w:szCs w:val="16"/>
        </w:rPr>
        <w:t>and</w:t>
      </w:r>
      <w:proofErr w:type="spellEnd"/>
      <w:r w:rsidR="00F03CB4" w:rsidRPr="00951403">
        <w:rPr>
          <w:rFonts w:ascii="Arial" w:hAnsi="Arial" w:cs="Arial"/>
          <w:b/>
          <w:sz w:val="16"/>
          <w:szCs w:val="16"/>
        </w:rPr>
        <w:t xml:space="preserve"> UBD(</w:t>
      </w:r>
      <w:proofErr w:type="spellStart"/>
      <w:r w:rsidR="00F03CB4" w:rsidRPr="00951403">
        <w:rPr>
          <w:rFonts w:ascii="Arial" w:hAnsi="Arial" w:cs="Arial"/>
          <w:b/>
          <w:sz w:val="16"/>
          <w:szCs w:val="16"/>
        </w:rPr>
        <w:t>ubiquitin</w:t>
      </w:r>
      <w:proofErr w:type="spellEnd"/>
      <w:r w:rsidR="00F03CB4" w:rsidRPr="00951403">
        <w:rPr>
          <w:rFonts w:ascii="Arial" w:hAnsi="Arial" w:cs="Arial"/>
          <w:b/>
          <w:sz w:val="16"/>
          <w:szCs w:val="16"/>
        </w:rPr>
        <w:t xml:space="preserve"> D).</w:t>
      </w:r>
    </w:p>
    <w:p w:rsidR="004F2A56" w:rsidRPr="00951403" w:rsidRDefault="004F2A56" w:rsidP="005153BB">
      <w:pPr>
        <w:spacing w:line="240" w:lineRule="auto"/>
        <w:rPr>
          <w:rStyle w:val="hps"/>
          <w:rFonts w:ascii="Arial" w:hAnsi="Arial" w:cs="Arial"/>
          <w:b/>
          <w:color w:val="222222"/>
          <w:sz w:val="20"/>
          <w:szCs w:val="20"/>
        </w:rPr>
      </w:pPr>
    </w:p>
    <w:p w:rsidR="00A44120" w:rsidRDefault="00460499" w:rsidP="005153BB">
      <w:pPr>
        <w:spacing w:line="240" w:lineRule="auto"/>
        <w:rPr>
          <w:rFonts w:ascii="Arial" w:hAnsi="Arial" w:cs="Arial"/>
          <w:b/>
          <w:color w:val="222222"/>
          <w:sz w:val="20"/>
          <w:szCs w:val="20"/>
          <w:lang w:val="en"/>
        </w:rPr>
      </w:pP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CC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: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healthy controls</w:t>
      </w:r>
    </w:p>
    <w:p w:rsidR="00A44120" w:rsidRDefault="00460499" w:rsidP="005153BB">
      <w:pPr>
        <w:spacing w:line="240" w:lineRule="auto"/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</w:pP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TT: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  <w:proofErr w:type="spellStart"/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tuberculoid</w:t>
      </w:r>
      <w:proofErr w:type="spellEnd"/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</w:p>
    <w:p w:rsidR="00A44120" w:rsidRDefault="00460499" w:rsidP="005153BB">
      <w:pPr>
        <w:spacing w:line="240" w:lineRule="auto"/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</w:pP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BT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: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borderline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>-</w:t>
      </w:r>
      <w:proofErr w:type="spellStart"/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tuberculoid</w:t>
      </w:r>
      <w:proofErr w:type="spellEnd"/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</w:p>
    <w:p w:rsidR="00A44120" w:rsidRDefault="00460499" w:rsidP="005153BB">
      <w:pPr>
        <w:spacing w:line="240" w:lineRule="auto"/>
        <w:rPr>
          <w:rFonts w:ascii="Arial" w:hAnsi="Arial" w:cs="Arial"/>
          <w:b/>
          <w:color w:val="222222"/>
          <w:sz w:val="20"/>
          <w:szCs w:val="20"/>
          <w:lang w:val="en"/>
        </w:rPr>
      </w:pP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 xml:space="preserve">BB: 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>borderline-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borderline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</w:p>
    <w:p w:rsidR="00A44120" w:rsidRDefault="00460499" w:rsidP="005153BB">
      <w:pPr>
        <w:spacing w:line="240" w:lineRule="auto"/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</w:pP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BL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: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borderline</w:t>
      </w:r>
      <w:r w:rsidRPr="005153BB">
        <w:rPr>
          <w:rStyle w:val="atn"/>
          <w:rFonts w:ascii="Arial" w:hAnsi="Arial" w:cs="Arial"/>
          <w:b/>
          <w:color w:val="222222"/>
          <w:sz w:val="20"/>
          <w:szCs w:val="20"/>
          <w:lang w:val="en"/>
        </w:rPr>
        <w:t>-</w:t>
      </w:r>
      <w:proofErr w:type="spellStart"/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>lepromatous</w:t>
      </w:r>
      <w:proofErr w:type="spellEnd"/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</w:p>
    <w:p w:rsidR="00A44120" w:rsidRDefault="00460499" w:rsidP="005153BB">
      <w:pPr>
        <w:spacing w:line="240" w:lineRule="auto"/>
        <w:rPr>
          <w:rFonts w:ascii="Arial" w:hAnsi="Arial" w:cs="Arial"/>
          <w:b/>
          <w:color w:val="222222"/>
          <w:sz w:val="20"/>
          <w:szCs w:val="20"/>
          <w:lang w:val="en"/>
        </w:rPr>
      </w:pP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LL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: </w:t>
      </w:r>
      <w:proofErr w:type="spellStart"/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lepromatous</w:t>
      </w:r>
      <w:proofErr w:type="spellEnd"/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</w:p>
    <w:p w:rsidR="00A44120" w:rsidRDefault="00460499" w:rsidP="005153BB">
      <w:pPr>
        <w:spacing w:line="240" w:lineRule="auto"/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</w:pP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R1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: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reaction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type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"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1" </w:t>
      </w:r>
    </w:p>
    <w:p w:rsidR="00907BB0" w:rsidRDefault="00460499" w:rsidP="005153BB">
      <w:pPr>
        <w:spacing w:line="240" w:lineRule="auto"/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</w:pP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R2: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Reaction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type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  <w:r w:rsidRPr="005153BB"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  <w:t>"2"</w:t>
      </w:r>
      <w:r w:rsidRPr="005153BB">
        <w:rPr>
          <w:rFonts w:ascii="Arial" w:hAnsi="Arial" w:cs="Arial"/>
          <w:b/>
          <w:color w:val="222222"/>
          <w:sz w:val="20"/>
          <w:szCs w:val="20"/>
          <w:lang w:val="en"/>
        </w:rPr>
        <w:t xml:space="preserve"> </w:t>
      </w:r>
    </w:p>
    <w:p w:rsidR="00A44120" w:rsidRPr="005153BB" w:rsidRDefault="00A44120" w:rsidP="005153BB">
      <w:pPr>
        <w:spacing w:line="240" w:lineRule="auto"/>
        <w:rPr>
          <w:rStyle w:val="hps"/>
          <w:rFonts w:ascii="Arial" w:hAnsi="Arial" w:cs="Arial"/>
          <w:b/>
          <w:color w:val="222222"/>
          <w:sz w:val="20"/>
          <w:szCs w:val="20"/>
          <w:lang w:val="en"/>
        </w:rPr>
      </w:pPr>
      <w:bookmarkStart w:id="0" w:name="_GoBack"/>
      <w:bookmarkEnd w:id="0"/>
    </w:p>
    <w:sectPr w:rsidR="00A44120" w:rsidRPr="005153BB" w:rsidSect="00D66C9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A1547"/>
    <w:multiLevelType w:val="hybridMultilevel"/>
    <w:tmpl w:val="054EFD22"/>
    <w:lvl w:ilvl="0" w:tplc="25E2AF7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9F783E"/>
    <w:multiLevelType w:val="hybridMultilevel"/>
    <w:tmpl w:val="B3069D7A"/>
    <w:lvl w:ilvl="0" w:tplc="792E6B7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BC655B"/>
    <w:multiLevelType w:val="hybridMultilevel"/>
    <w:tmpl w:val="ABC89250"/>
    <w:lvl w:ilvl="0" w:tplc="7A5A6A9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BFD"/>
    <w:rsid w:val="000008CC"/>
    <w:rsid w:val="00004DB6"/>
    <w:rsid w:val="00013019"/>
    <w:rsid w:val="00020E5E"/>
    <w:rsid w:val="00031160"/>
    <w:rsid w:val="00043D24"/>
    <w:rsid w:val="00050062"/>
    <w:rsid w:val="00065651"/>
    <w:rsid w:val="0008393B"/>
    <w:rsid w:val="000A42CE"/>
    <w:rsid w:val="000D222B"/>
    <w:rsid w:val="000E0551"/>
    <w:rsid w:val="000F33A8"/>
    <w:rsid w:val="001004A6"/>
    <w:rsid w:val="00103FC7"/>
    <w:rsid w:val="001232FA"/>
    <w:rsid w:val="00125031"/>
    <w:rsid w:val="0018207F"/>
    <w:rsid w:val="001A1C38"/>
    <w:rsid w:val="001E26CB"/>
    <w:rsid w:val="001E339D"/>
    <w:rsid w:val="00240539"/>
    <w:rsid w:val="00274DD4"/>
    <w:rsid w:val="002F1E93"/>
    <w:rsid w:val="00301339"/>
    <w:rsid w:val="00341822"/>
    <w:rsid w:val="00351270"/>
    <w:rsid w:val="0035320A"/>
    <w:rsid w:val="00385FB6"/>
    <w:rsid w:val="003E2D7F"/>
    <w:rsid w:val="003F1D36"/>
    <w:rsid w:val="003F5BD2"/>
    <w:rsid w:val="004107F6"/>
    <w:rsid w:val="00422061"/>
    <w:rsid w:val="0045403B"/>
    <w:rsid w:val="00460499"/>
    <w:rsid w:val="00461BDC"/>
    <w:rsid w:val="004638F9"/>
    <w:rsid w:val="004725BC"/>
    <w:rsid w:val="004868BA"/>
    <w:rsid w:val="00490C39"/>
    <w:rsid w:val="004D0B18"/>
    <w:rsid w:val="004E4BFD"/>
    <w:rsid w:val="004F2A56"/>
    <w:rsid w:val="005153BB"/>
    <w:rsid w:val="005233AF"/>
    <w:rsid w:val="00530EED"/>
    <w:rsid w:val="0057023B"/>
    <w:rsid w:val="005723D8"/>
    <w:rsid w:val="005906D3"/>
    <w:rsid w:val="00591A8A"/>
    <w:rsid w:val="00591E81"/>
    <w:rsid w:val="005A65C2"/>
    <w:rsid w:val="005D78E0"/>
    <w:rsid w:val="005E00F2"/>
    <w:rsid w:val="00600ACA"/>
    <w:rsid w:val="0060263C"/>
    <w:rsid w:val="00616CAB"/>
    <w:rsid w:val="006171DB"/>
    <w:rsid w:val="0062198E"/>
    <w:rsid w:val="006239EF"/>
    <w:rsid w:val="00634246"/>
    <w:rsid w:val="00662E93"/>
    <w:rsid w:val="006B4240"/>
    <w:rsid w:val="007048C6"/>
    <w:rsid w:val="00706C82"/>
    <w:rsid w:val="0071761D"/>
    <w:rsid w:val="00746D18"/>
    <w:rsid w:val="00755E46"/>
    <w:rsid w:val="0078032C"/>
    <w:rsid w:val="00793AC2"/>
    <w:rsid w:val="00796339"/>
    <w:rsid w:val="007970A7"/>
    <w:rsid w:val="007A0204"/>
    <w:rsid w:val="007C342C"/>
    <w:rsid w:val="007F1ACA"/>
    <w:rsid w:val="00841621"/>
    <w:rsid w:val="00880122"/>
    <w:rsid w:val="008A178E"/>
    <w:rsid w:val="008A1854"/>
    <w:rsid w:val="008A39BE"/>
    <w:rsid w:val="008E70A5"/>
    <w:rsid w:val="008F4B03"/>
    <w:rsid w:val="009009C6"/>
    <w:rsid w:val="00907BB0"/>
    <w:rsid w:val="009143B3"/>
    <w:rsid w:val="00917F51"/>
    <w:rsid w:val="00951403"/>
    <w:rsid w:val="00954C4E"/>
    <w:rsid w:val="00957FFE"/>
    <w:rsid w:val="00970799"/>
    <w:rsid w:val="009720F2"/>
    <w:rsid w:val="009836EB"/>
    <w:rsid w:val="009C33C3"/>
    <w:rsid w:val="009D48D5"/>
    <w:rsid w:val="009E670F"/>
    <w:rsid w:val="009F4121"/>
    <w:rsid w:val="009F5BA3"/>
    <w:rsid w:val="00A42341"/>
    <w:rsid w:val="00A44120"/>
    <w:rsid w:val="00A84ED0"/>
    <w:rsid w:val="00A8667B"/>
    <w:rsid w:val="00A90F8E"/>
    <w:rsid w:val="00A9165B"/>
    <w:rsid w:val="00AB25F9"/>
    <w:rsid w:val="00AD1780"/>
    <w:rsid w:val="00B046C0"/>
    <w:rsid w:val="00B162B9"/>
    <w:rsid w:val="00B37CD5"/>
    <w:rsid w:val="00B4693A"/>
    <w:rsid w:val="00B77FF2"/>
    <w:rsid w:val="00B90531"/>
    <w:rsid w:val="00B9711B"/>
    <w:rsid w:val="00BF2844"/>
    <w:rsid w:val="00BF784A"/>
    <w:rsid w:val="00C056DC"/>
    <w:rsid w:val="00C16DB1"/>
    <w:rsid w:val="00C22988"/>
    <w:rsid w:val="00C2598F"/>
    <w:rsid w:val="00C35335"/>
    <w:rsid w:val="00C42D3D"/>
    <w:rsid w:val="00C51FE4"/>
    <w:rsid w:val="00C52CB1"/>
    <w:rsid w:val="00C53AF1"/>
    <w:rsid w:val="00C53D22"/>
    <w:rsid w:val="00C554D1"/>
    <w:rsid w:val="00C55B89"/>
    <w:rsid w:val="00C64CA1"/>
    <w:rsid w:val="00C76121"/>
    <w:rsid w:val="00C85C90"/>
    <w:rsid w:val="00CB7531"/>
    <w:rsid w:val="00CC0D3A"/>
    <w:rsid w:val="00CE73D8"/>
    <w:rsid w:val="00CE7EFC"/>
    <w:rsid w:val="00D10B14"/>
    <w:rsid w:val="00D133DF"/>
    <w:rsid w:val="00D24793"/>
    <w:rsid w:val="00D32EAE"/>
    <w:rsid w:val="00D50D28"/>
    <w:rsid w:val="00D6005A"/>
    <w:rsid w:val="00D66C94"/>
    <w:rsid w:val="00D87131"/>
    <w:rsid w:val="00DA063A"/>
    <w:rsid w:val="00DA4EAA"/>
    <w:rsid w:val="00DC4D24"/>
    <w:rsid w:val="00E177DD"/>
    <w:rsid w:val="00E207E4"/>
    <w:rsid w:val="00E37D35"/>
    <w:rsid w:val="00E56CF5"/>
    <w:rsid w:val="00E608FB"/>
    <w:rsid w:val="00E72B65"/>
    <w:rsid w:val="00EC30AC"/>
    <w:rsid w:val="00ED24AC"/>
    <w:rsid w:val="00ED4388"/>
    <w:rsid w:val="00ED4B52"/>
    <w:rsid w:val="00EE7C0A"/>
    <w:rsid w:val="00F03AC2"/>
    <w:rsid w:val="00F03CB4"/>
    <w:rsid w:val="00F131DA"/>
    <w:rsid w:val="00F232CA"/>
    <w:rsid w:val="00F45C22"/>
    <w:rsid w:val="00F64892"/>
    <w:rsid w:val="00F70F55"/>
    <w:rsid w:val="00FA56A0"/>
    <w:rsid w:val="00FB7D07"/>
    <w:rsid w:val="00FC4050"/>
    <w:rsid w:val="00FD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66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FA56A0"/>
    <w:pPr>
      <w:ind w:left="720"/>
      <w:contextualSpacing/>
    </w:pPr>
  </w:style>
  <w:style w:type="character" w:customStyle="1" w:styleId="hps">
    <w:name w:val="hps"/>
    <w:basedOn w:val="Fontepargpadro"/>
    <w:rsid w:val="00460499"/>
  </w:style>
  <w:style w:type="character" w:customStyle="1" w:styleId="atn">
    <w:name w:val="atn"/>
    <w:basedOn w:val="Fontepargpadro"/>
    <w:rsid w:val="00460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66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FA56A0"/>
    <w:pPr>
      <w:ind w:left="720"/>
      <w:contextualSpacing/>
    </w:pPr>
  </w:style>
  <w:style w:type="character" w:customStyle="1" w:styleId="hps">
    <w:name w:val="hps"/>
    <w:basedOn w:val="Fontepargpadro"/>
    <w:rsid w:val="00460499"/>
  </w:style>
  <w:style w:type="character" w:customStyle="1" w:styleId="atn">
    <w:name w:val="atn"/>
    <w:basedOn w:val="Fontepargpadro"/>
    <w:rsid w:val="00460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3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E7CD0EDD3A3146BEBB89EEC37C5055" ma:contentTypeVersion="7" ma:contentTypeDescription="Create a new document." ma:contentTypeScope="" ma:versionID="3ee87f34637cead927eafb4cbeb1af4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83FE28-6585-4729-BD55-E3D9DA0A6899}"/>
</file>

<file path=customXml/itemProps2.xml><?xml version="1.0" encoding="utf-8"?>
<ds:datastoreItem xmlns:ds="http://schemas.openxmlformats.org/officeDocument/2006/customXml" ds:itemID="{23427369-9E2D-4D85-B3DE-37E391B58371}"/>
</file>

<file path=customXml/itemProps3.xml><?xml version="1.0" encoding="utf-8"?>
<ds:datastoreItem xmlns:ds="http://schemas.openxmlformats.org/officeDocument/2006/customXml" ds:itemID="{1877D43C-4873-4344-94ED-E1E6BA859C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10</Words>
  <Characters>14636</Characters>
  <Application>Microsoft Office Word</Application>
  <DocSecurity>0</DocSecurity>
  <Lines>121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VERSON T. SOARES</dc:creator>
  <cp:lastModifiedBy>ANDREA BELONE</cp:lastModifiedBy>
  <cp:revision>3</cp:revision>
  <dcterms:created xsi:type="dcterms:W3CDTF">2015-06-02T20:00:00Z</dcterms:created>
  <dcterms:modified xsi:type="dcterms:W3CDTF">2015-08-03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E7CD0EDD3A3146BEBB89EEC37C5055</vt:lpwstr>
  </property>
</Properties>
</file>